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D922BF" w14:textId="762E78FD" w:rsidR="001722C5" w:rsidRPr="009402F3" w:rsidRDefault="00423D71" w:rsidP="107CCDE0">
      <w:pPr>
        <w:spacing w:line="480" w:lineRule="auto"/>
        <w:rPr>
          <w:rStyle w:val="eop"/>
          <w:rFonts w:ascii="Times New Roman" w:eastAsia="Times New Roman" w:hAnsi="Times New Roman" w:cs="Times New Roman"/>
          <w:color w:val="000000"/>
          <w:shd w:val="clear" w:color="auto" w:fill="FFFFFF"/>
        </w:rPr>
      </w:pPr>
      <w:r>
        <w:rPr>
          <w:rStyle w:val="normaltextrun"/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 xml:space="preserve">Supplementary </w:t>
      </w:r>
      <w:r w:rsidR="005C724A" w:rsidRPr="005665C7">
        <w:rPr>
          <w:rStyle w:val="normaltextrun"/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 xml:space="preserve">Table </w:t>
      </w:r>
      <w:r w:rsidR="009D49B1">
        <w:rPr>
          <w:rStyle w:val="normaltextrun"/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>3</w:t>
      </w:r>
      <w:r w:rsidR="7A3F362C" w:rsidRPr="005665C7">
        <w:rPr>
          <w:rStyle w:val="normaltextrun"/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>.</w:t>
      </w:r>
      <w:r w:rsidR="7A3F362C" w:rsidRPr="107CCDE0">
        <w:rPr>
          <w:rStyle w:val="normaltextrun"/>
          <w:rFonts w:ascii="Times New Roman" w:eastAsia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r w:rsidR="005C724A" w:rsidRPr="107CCDE0">
        <w:rPr>
          <w:rStyle w:val="normaltextrun"/>
          <w:rFonts w:ascii="Times New Roman" w:eastAsia="Times New Roman" w:hAnsi="Times New Roman" w:cs="Times New Roman"/>
          <w:color w:val="000000"/>
          <w:shd w:val="clear" w:color="auto" w:fill="FFFFFF"/>
        </w:rPr>
        <w:t xml:space="preserve">Summary of </w:t>
      </w:r>
      <w:r w:rsidR="00253F07">
        <w:rPr>
          <w:rStyle w:val="normaltextrun"/>
          <w:rFonts w:ascii="Times New Roman" w:eastAsia="Times New Roman" w:hAnsi="Times New Roman" w:cs="Times New Roman"/>
          <w:color w:val="000000"/>
          <w:shd w:val="clear" w:color="auto" w:fill="FFFFFF"/>
        </w:rPr>
        <w:t xml:space="preserve">qualitative results </w:t>
      </w:r>
      <w:r w:rsidR="005C724A" w:rsidRPr="577B2C6C">
        <w:rPr>
          <w:rStyle w:val="eop"/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 </w:t>
      </w:r>
    </w:p>
    <w:p w14:paraId="354BDF5F" w14:textId="77777777" w:rsidR="006E1278" w:rsidRPr="00E7123E" w:rsidRDefault="006E127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Light"/>
        <w:tblW w:w="13317" w:type="dxa"/>
        <w:tblLayout w:type="fixed"/>
        <w:tblLook w:val="04A0" w:firstRow="1" w:lastRow="0" w:firstColumn="1" w:lastColumn="0" w:noHBand="0" w:noVBand="1"/>
      </w:tblPr>
      <w:tblGrid>
        <w:gridCol w:w="1271"/>
        <w:gridCol w:w="1558"/>
        <w:gridCol w:w="1650"/>
        <w:gridCol w:w="1045"/>
        <w:gridCol w:w="7793"/>
      </w:tblGrid>
      <w:tr w:rsidR="00253F07" w:rsidRPr="00E7123E" w14:paraId="7DDBF952" w14:textId="77777777" w:rsidTr="00253F07">
        <w:trPr>
          <w:trHeight w:val="639"/>
        </w:trPr>
        <w:tc>
          <w:tcPr>
            <w:tcW w:w="1271" w:type="dxa"/>
            <w:shd w:val="clear" w:color="auto" w:fill="A6A6A6" w:themeFill="background1" w:themeFillShade="A6"/>
          </w:tcPr>
          <w:p w14:paraId="1C3DA19C" w14:textId="458F18A6" w:rsidR="00253F07" w:rsidRPr="00E7123E" w:rsidRDefault="00253F07" w:rsidP="00E712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darkGray"/>
              </w:rPr>
            </w:pPr>
            <w:r w:rsidRPr="00E7123E">
              <w:rPr>
                <w:rStyle w:val="normaltextrun"/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Gray"/>
                <w:shd w:val="clear" w:color="auto" w:fill="FFFFFF"/>
              </w:rPr>
              <w:t>Author (Year)</w:t>
            </w:r>
          </w:p>
        </w:tc>
        <w:tc>
          <w:tcPr>
            <w:tcW w:w="1558" w:type="dxa"/>
            <w:shd w:val="clear" w:color="auto" w:fill="A6A6A6" w:themeFill="background1" w:themeFillShade="A6"/>
          </w:tcPr>
          <w:p w14:paraId="036DABC0" w14:textId="1DB17538" w:rsidR="00253F07" w:rsidRPr="00E7123E" w:rsidRDefault="00253F07" w:rsidP="00E712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highlight w:val="darkGray"/>
              </w:rPr>
            </w:pPr>
            <w:r w:rsidRPr="00E7123E">
              <w:rPr>
                <w:rStyle w:val="normaltextrun"/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Gray"/>
                <w:shd w:val="clear" w:color="auto" w:fill="FFFFFF"/>
              </w:rPr>
              <w:t>Method of training</w:t>
            </w:r>
          </w:p>
        </w:tc>
        <w:tc>
          <w:tcPr>
            <w:tcW w:w="1650" w:type="dxa"/>
            <w:shd w:val="clear" w:color="auto" w:fill="A6A6A6" w:themeFill="background1" w:themeFillShade="A6"/>
          </w:tcPr>
          <w:p w14:paraId="2162A291" w14:textId="3BEAA1D0" w:rsidR="00253F07" w:rsidRPr="00E7123E" w:rsidRDefault="00253F07" w:rsidP="00E712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highlight w:val="darkGray"/>
              </w:rPr>
            </w:pPr>
            <w:r w:rsidRPr="00E7123E">
              <w:rPr>
                <w:rStyle w:val="normaltextrun"/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Gray"/>
                <w:shd w:val="clear" w:color="auto" w:fill="FFFFFF"/>
              </w:rPr>
              <w:t>Measurement</w:t>
            </w:r>
          </w:p>
        </w:tc>
        <w:tc>
          <w:tcPr>
            <w:tcW w:w="1045" w:type="dxa"/>
            <w:shd w:val="clear" w:color="auto" w:fill="A6A6A6" w:themeFill="background1" w:themeFillShade="A6"/>
          </w:tcPr>
          <w:p w14:paraId="3567C89F" w14:textId="73321D51" w:rsidR="00253F07" w:rsidRPr="00E7123E" w:rsidRDefault="00253F07" w:rsidP="00E7123E">
            <w:pPr>
              <w:spacing w:line="276" w:lineRule="auto"/>
              <w:jc w:val="center"/>
              <w:rPr>
                <w:rStyle w:val="normaltextrun"/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Gray"/>
                <w:shd w:val="clear" w:color="auto" w:fill="FFFFFF"/>
              </w:rPr>
            </w:pPr>
            <w:r w:rsidRPr="00E7123E">
              <w:rPr>
                <w:rStyle w:val="normaltextrun"/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Gray"/>
                <w:shd w:val="clear" w:color="auto" w:fill="FFFFFF"/>
              </w:rPr>
              <w:t>Sample size (n)</w:t>
            </w:r>
          </w:p>
        </w:tc>
        <w:tc>
          <w:tcPr>
            <w:tcW w:w="7793" w:type="dxa"/>
            <w:shd w:val="clear" w:color="auto" w:fill="A6A6A6" w:themeFill="background1" w:themeFillShade="A6"/>
          </w:tcPr>
          <w:p w14:paraId="600368E5" w14:textId="242EE083" w:rsidR="00253F07" w:rsidRPr="00E7123E" w:rsidRDefault="00253F07" w:rsidP="00E7123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highlight w:val="darkGray"/>
              </w:rPr>
            </w:pPr>
            <w:r w:rsidRPr="00E7123E">
              <w:rPr>
                <w:rStyle w:val="normaltextrun"/>
                <w:rFonts w:ascii="Times New Roman" w:eastAsia="Times New Roman" w:hAnsi="Times New Roman" w:cs="Times New Roman"/>
                <w:b/>
                <w:color w:val="FFFFFF" w:themeColor="background1"/>
                <w:sz w:val="20"/>
                <w:szCs w:val="20"/>
                <w:highlight w:val="darkGray"/>
                <w:shd w:val="clear" w:color="auto" w:fill="FFFFFF"/>
              </w:rPr>
              <w:t>Key findings</w:t>
            </w:r>
          </w:p>
        </w:tc>
      </w:tr>
      <w:tr w:rsidR="00253F07" w:rsidRPr="00E7123E" w14:paraId="588E8AF3" w14:textId="77777777" w:rsidTr="00253F07">
        <w:tc>
          <w:tcPr>
            <w:tcW w:w="1271" w:type="dxa"/>
          </w:tcPr>
          <w:p w14:paraId="248EBD24" w14:textId="7FEF90B6" w:rsidR="00253F07" w:rsidRPr="00E7123E" w:rsidRDefault="00253F07" w:rsidP="00E7123E">
            <w:pPr>
              <w:spacing w:line="276" w:lineRule="auto"/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E7123E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Fakhreldin, Youssef and Anis, 2021</w:t>
            </w:r>
            <w:r w:rsidRPr="00E7123E">
              <w:rPr>
                <w:rStyle w:val="eop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558" w:type="dxa"/>
          </w:tcPr>
          <w:p w14:paraId="12FADC02" w14:textId="6F243E9D" w:rsidR="00253F07" w:rsidRPr="00E7123E" w:rsidRDefault="00253F07" w:rsidP="00E7123E">
            <w:pPr>
              <w:spacing w:line="276" w:lineRule="auto"/>
              <w:rPr>
                <w:rStyle w:val="normaltextrun"/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E7123E">
              <w:rPr>
                <w:rStyle w:val="normaltextrun"/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Mixed delivery</w:t>
            </w:r>
          </w:p>
        </w:tc>
        <w:tc>
          <w:tcPr>
            <w:tcW w:w="1650" w:type="dxa"/>
          </w:tcPr>
          <w:p w14:paraId="3CD6E89B" w14:textId="7054E467" w:rsidR="00253F07" w:rsidRPr="00E7123E" w:rsidRDefault="00253F07" w:rsidP="00E7123E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color w:val="000000"/>
                <w:sz w:val="20"/>
                <w:szCs w:val="20"/>
              </w:rPr>
            </w:pPr>
            <w:r w:rsidRPr="00E7123E"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Semi-structured interviews with a focus group</w:t>
            </w:r>
            <w:r w:rsidRPr="00E7123E">
              <w:rPr>
                <w:rStyle w:val="eop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045" w:type="dxa"/>
          </w:tcPr>
          <w:p w14:paraId="386F0DCD" w14:textId="73E96ACB" w:rsidR="00253F07" w:rsidRPr="00E7123E" w:rsidRDefault="00F654CB" w:rsidP="00E7123E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>240</w:t>
            </w:r>
          </w:p>
        </w:tc>
        <w:tc>
          <w:tcPr>
            <w:tcW w:w="7793" w:type="dxa"/>
          </w:tcPr>
          <w:p w14:paraId="6A7A9CB0" w14:textId="284ABF64" w:rsidR="00253F07" w:rsidRPr="00E7123E" w:rsidRDefault="00253F07" w:rsidP="00E7123E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eop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 xml:space="preserve">The program was effective in improving cultural competence and conflict management abilities with following outcomes: </w:t>
            </w:r>
          </w:p>
          <w:p w14:paraId="5D6734CC" w14:textId="313B6D5F" w:rsidR="00253F07" w:rsidRPr="00E7123E" w:rsidRDefault="00253F07" w:rsidP="00E7123E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 w:line="276" w:lineRule="auto"/>
              <w:ind w:left="315" w:hanging="315"/>
              <w:textAlignment w:val="baseline"/>
              <w:rPr>
                <w:sz w:val="20"/>
                <w:szCs w:val="20"/>
              </w:rPr>
            </w:pPr>
            <w:r w:rsidRPr="00E7123E">
              <w:rPr>
                <w:rStyle w:val="normaltextrun"/>
                <w:color w:val="000000" w:themeColor="text1"/>
                <w:sz w:val="20"/>
                <w:szCs w:val="20"/>
              </w:rPr>
              <w:t xml:space="preserve">An improvement in skills and attributes associated with metacognitive, motivational, and behavioral cultural intelligence (CQ). </w:t>
            </w:r>
          </w:p>
          <w:p w14:paraId="29192677" w14:textId="49D51A3B" w:rsidR="00253F07" w:rsidRPr="00E7123E" w:rsidRDefault="00253F07" w:rsidP="00E7123E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 w:line="276" w:lineRule="auto"/>
              <w:ind w:left="315" w:hanging="315"/>
              <w:textAlignment w:val="baseline"/>
              <w:rPr>
                <w:sz w:val="20"/>
                <w:szCs w:val="20"/>
              </w:rPr>
            </w:pPr>
            <w:r w:rsidRPr="00E7123E">
              <w:rPr>
                <w:rStyle w:val="normaltextrun"/>
                <w:color w:val="000000" w:themeColor="text1"/>
                <w:sz w:val="20"/>
                <w:szCs w:val="20"/>
              </w:rPr>
              <w:t>A higher level of cultural intelligence (CQ) levels of students following the training. </w:t>
            </w:r>
            <w:r w:rsidRPr="00E7123E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  <w:p w14:paraId="1BA65EC6" w14:textId="77777777" w:rsidR="00253F07" w:rsidRPr="00E7123E" w:rsidRDefault="00253F07" w:rsidP="00E7123E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color w:val="000000"/>
                <w:sz w:val="20"/>
                <w:szCs w:val="20"/>
              </w:rPr>
            </w:pPr>
          </w:p>
        </w:tc>
      </w:tr>
      <w:tr w:rsidR="00253F07" w:rsidRPr="00E7123E" w14:paraId="4FBA3171" w14:textId="77777777" w:rsidTr="00253F07">
        <w:tc>
          <w:tcPr>
            <w:tcW w:w="1271" w:type="dxa"/>
          </w:tcPr>
          <w:p w14:paraId="7AF8C0B6" w14:textId="7051E7F9" w:rsidR="00253F07" w:rsidRPr="00E7123E" w:rsidRDefault="00253F07" w:rsidP="00E7123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123E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Hiller and Woźniak, 2009</w:t>
            </w:r>
            <w:r w:rsidRPr="00E7123E">
              <w:rPr>
                <w:rStyle w:val="eop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558" w:type="dxa"/>
          </w:tcPr>
          <w:p w14:paraId="340604F9" w14:textId="1BB7BC45" w:rsidR="00253F07" w:rsidRPr="00E7123E" w:rsidRDefault="00253F07" w:rsidP="00E7123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123E">
              <w:rPr>
                <w:rStyle w:val="normaltextrun"/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Mixed delivery</w:t>
            </w:r>
          </w:p>
        </w:tc>
        <w:tc>
          <w:tcPr>
            <w:tcW w:w="1650" w:type="dxa"/>
          </w:tcPr>
          <w:p w14:paraId="4374D5FF" w14:textId="45CB5635" w:rsidR="00253F07" w:rsidRPr="00E7123E" w:rsidRDefault="00253F07" w:rsidP="00E7123E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20"/>
                <w:szCs w:val="20"/>
              </w:rPr>
            </w:pPr>
            <w:r w:rsidRPr="00E7123E">
              <w:rPr>
                <w:rStyle w:val="normaltextrun"/>
                <w:color w:val="000000" w:themeColor="text1"/>
                <w:sz w:val="20"/>
                <w:szCs w:val="20"/>
              </w:rPr>
              <w:t>Feedback - written questionnaire with open-ended questions</w:t>
            </w:r>
            <w:r w:rsidRPr="00E7123E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  <w:p w14:paraId="65F98BDD" w14:textId="77777777" w:rsidR="00253F07" w:rsidRPr="00E7123E" w:rsidRDefault="00253F07" w:rsidP="00E7123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dxa"/>
          </w:tcPr>
          <w:p w14:paraId="7715922B" w14:textId="5BF6B88E" w:rsidR="00253F07" w:rsidRPr="00E7123E" w:rsidRDefault="00F654CB" w:rsidP="00E7123E">
            <w:pPr>
              <w:pStyle w:val="paragraph"/>
              <w:spacing w:before="0" w:beforeAutospacing="0" w:after="0" w:afterAutospacing="0" w:line="276" w:lineRule="auto"/>
              <w:rPr>
                <w:rStyle w:val="normaltextrun"/>
                <w:color w:val="000000" w:themeColor="text1"/>
                <w:sz w:val="20"/>
                <w:szCs w:val="20"/>
              </w:rPr>
            </w:pPr>
            <w:r w:rsidRPr="00E7123E">
              <w:rPr>
                <w:rStyle w:val="normaltextrun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7793" w:type="dxa"/>
          </w:tcPr>
          <w:p w14:paraId="6385532F" w14:textId="569D1D38" w:rsidR="00253F07" w:rsidRPr="00E7123E" w:rsidRDefault="00253F07" w:rsidP="00E7123E">
            <w:pPr>
              <w:pStyle w:val="paragraph"/>
              <w:spacing w:before="0" w:beforeAutospacing="0" w:after="0" w:afterAutospacing="0" w:line="276" w:lineRule="auto"/>
              <w:rPr>
                <w:rStyle w:val="scxw32972636"/>
                <w:color w:val="000000" w:themeColor="text1"/>
                <w:sz w:val="20"/>
                <w:szCs w:val="20"/>
              </w:rPr>
            </w:pPr>
            <w:r w:rsidRPr="00E7123E">
              <w:rPr>
                <w:rStyle w:val="normaltextrun"/>
                <w:color w:val="000000" w:themeColor="text1"/>
                <w:sz w:val="20"/>
                <w:szCs w:val="20"/>
              </w:rPr>
              <w:t xml:space="preserve">The program was effective in enhancing intercultural competence. </w:t>
            </w:r>
            <w:r w:rsidRPr="00E7123E">
              <w:rPr>
                <w:color w:val="000000" w:themeColor="text1"/>
                <w:sz w:val="20"/>
                <w:szCs w:val="20"/>
              </w:rPr>
              <w:t>The following classifications are based on students’ statements regarding the workshop's outcomes:</w:t>
            </w:r>
          </w:p>
          <w:p w14:paraId="640BBBED" w14:textId="66786409" w:rsidR="00253F07" w:rsidRPr="00E7123E" w:rsidRDefault="00253F07" w:rsidP="00E7123E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 w:line="276" w:lineRule="auto"/>
              <w:ind w:left="315" w:hanging="284"/>
              <w:textAlignment w:val="baseline"/>
              <w:rPr>
                <w:rStyle w:val="eop"/>
                <w:color w:val="000000"/>
                <w:sz w:val="20"/>
                <w:szCs w:val="20"/>
              </w:rPr>
            </w:pPr>
            <w:r w:rsidRPr="00E7123E">
              <w:rPr>
                <w:rStyle w:val="normaltextrun"/>
                <w:color w:val="000000" w:themeColor="text1"/>
                <w:sz w:val="20"/>
                <w:szCs w:val="20"/>
              </w:rPr>
              <w:t>The importance of tolerance (Knowledge discovery, behavioral flexibility).</w:t>
            </w:r>
            <w:r w:rsidRPr="00E7123E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  <w:p w14:paraId="19878784" w14:textId="65422D48" w:rsidR="00253F07" w:rsidRPr="00E7123E" w:rsidRDefault="00253F07" w:rsidP="00E7123E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 w:line="276" w:lineRule="auto"/>
              <w:ind w:left="315" w:hanging="284"/>
              <w:rPr>
                <w:rStyle w:val="eop"/>
                <w:color w:val="000000" w:themeColor="text1"/>
                <w:sz w:val="20"/>
                <w:szCs w:val="20"/>
              </w:rPr>
            </w:pPr>
            <w:r w:rsidRPr="00E7123E">
              <w:rPr>
                <w:rStyle w:val="normaltextrun"/>
                <w:color w:val="000000" w:themeColor="text1"/>
                <w:sz w:val="20"/>
                <w:szCs w:val="20"/>
              </w:rPr>
              <w:t>Readiness to take distance from the own point of view (Respect for otherness).</w:t>
            </w:r>
            <w:r w:rsidRPr="00E7123E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  <w:p w14:paraId="630AF48A" w14:textId="77777777" w:rsidR="00253F07" w:rsidRPr="00E7123E" w:rsidRDefault="00253F07" w:rsidP="00E7123E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 w:line="276" w:lineRule="auto"/>
              <w:ind w:left="315" w:hanging="284"/>
              <w:textAlignment w:val="baseline"/>
              <w:rPr>
                <w:rStyle w:val="eop"/>
                <w:color w:val="000000"/>
                <w:sz w:val="20"/>
                <w:szCs w:val="20"/>
              </w:rPr>
            </w:pPr>
            <w:r w:rsidRPr="00E7123E">
              <w:rPr>
                <w:rStyle w:val="normaltextrun"/>
                <w:color w:val="000000" w:themeColor="text1"/>
                <w:sz w:val="20"/>
                <w:szCs w:val="20"/>
              </w:rPr>
              <w:t>There is no need to be afraid of contact with the unknown/strangers (Tolerance for ambiguity).</w:t>
            </w:r>
            <w:r w:rsidRPr="00E7123E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  <w:p w14:paraId="41781CCE" w14:textId="77777777" w:rsidR="00253F07" w:rsidRPr="00E7123E" w:rsidRDefault="00253F07" w:rsidP="00E7123E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 w:line="276" w:lineRule="auto"/>
              <w:ind w:left="315" w:hanging="284"/>
              <w:textAlignment w:val="baseline"/>
              <w:rPr>
                <w:rStyle w:val="eop"/>
                <w:color w:val="000000"/>
                <w:sz w:val="20"/>
                <w:szCs w:val="20"/>
              </w:rPr>
            </w:pPr>
            <w:r w:rsidRPr="00E7123E">
              <w:rPr>
                <w:rStyle w:val="normaltextrun"/>
                <w:color w:val="000000" w:themeColor="text1"/>
                <w:sz w:val="20"/>
                <w:szCs w:val="20"/>
              </w:rPr>
              <w:t>Empathy and change of perspective (Empathy).</w:t>
            </w:r>
            <w:r w:rsidRPr="00E7123E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  <w:p w14:paraId="233B9E9A" w14:textId="04E8B8B9" w:rsidR="00253F07" w:rsidRPr="00E7123E" w:rsidRDefault="00253F07" w:rsidP="00E7123E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 w:line="276" w:lineRule="auto"/>
              <w:ind w:left="315" w:hanging="284"/>
              <w:textAlignment w:val="baseline"/>
              <w:rPr>
                <w:color w:val="000000"/>
                <w:sz w:val="20"/>
                <w:szCs w:val="20"/>
              </w:rPr>
            </w:pPr>
            <w:r w:rsidRPr="00E7123E">
              <w:rPr>
                <w:rStyle w:val="normaltextrun"/>
                <w:color w:val="000000" w:themeColor="text1"/>
                <w:sz w:val="20"/>
                <w:szCs w:val="20"/>
              </w:rPr>
              <w:t>Learning to make compromises (Behavioral flexibility, communicative awareness respect for otherness).</w:t>
            </w:r>
            <w:r w:rsidRPr="00E7123E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  <w:p w14:paraId="31777B19" w14:textId="77777777" w:rsidR="00253F07" w:rsidRPr="00E7123E" w:rsidRDefault="00253F07" w:rsidP="00E7123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F07" w:rsidRPr="00E7123E" w14:paraId="70337E05" w14:textId="77777777" w:rsidTr="00253F07">
        <w:tc>
          <w:tcPr>
            <w:tcW w:w="1271" w:type="dxa"/>
          </w:tcPr>
          <w:p w14:paraId="3507A134" w14:textId="40A702F9" w:rsidR="00253F07" w:rsidRPr="00E7123E" w:rsidRDefault="00253F07" w:rsidP="00E7123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123E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Kratzke and Bertolo, 2013</w:t>
            </w:r>
            <w:r w:rsidRPr="00E7123E">
              <w:rPr>
                <w:rStyle w:val="eop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558" w:type="dxa"/>
          </w:tcPr>
          <w:p w14:paraId="00C029FA" w14:textId="6C2E9201" w:rsidR="00253F07" w:rsidRPr="00E7123E" w:rsidRDefault="00253F07" w:rsidP="00E7123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123E">
              <w:rPr>
                <w:rStyle w:val="normaltextrun"/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ixed delivery</w:t>
            </w:r>
            <w:r w:rsidRPr="00E7123E">
              <w:rPr>
                <w:rStyle w:val="eop"/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650" w:type="dxa"/>
          </w:tcPr>
          <w:p w14:paraId="67170661" w14:textId="0CBB0B97" w:rsidR="00253F07" w:rsidRPr="00E7123E" w:rsidRDefault="00253F07" w:rsidP="00E7123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123E">
              <w:rPr>
                <w:rStyle w:val="normaltextrun"/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flective writing assignment</w:t>
            </w:r>
            <w:r w:rsidRPr="00E7123E">
              <w:rPr>
                <w:rStyle w:val="eop"/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045" w:type="dxa"/>
          </w:tcPr>
          <w:p w14:paraId="78D06741" w14:textId="2A7056D7" w:rsidR="00253F07" w:rsidRPr="00E7123E" w:rsidRDefault="00F654CB" w:rsidP="00E7123E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20"/>
                <w:szCs w:val="20"/>
                <w:lang w:eastAsia="en-GB"/>
              </w:rPr>
            </w:pPr>
            <w:r w:rsidRPr="00E7123E">
              <w:rPr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793" w:type="dxa"/>
          </w:tcPr>
          <w:p w14:paraId="0C2A541B" w14:textId="6476C888" w:rsidR="00253F07" w:rsidRPr="00E7123E" w:rsidRDefault="00253F07" w:rsidP="00E7123E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scxw73834026"/>
                <w:sz w:val="20"/>
                <w:szCs w:val="20"/>
              </w:rPr>
            </w:pPr>
            <w:r w:rsidRPr="00E7123E">
              <w:rPr>
                <w:sz w:val="20"/>
                <w:szCs w:val="20"/>
                <w:lang w:eastAsia="en-GB"/>
              </w:rPr>
              <w:t xml:space="preserve">The program was effective in enhancing cultural competence. </w:t>
            </w:r>
            <w:r w:rsidRPr="00E7123E">
              <w:rPr>
                <w:rStyle w:val="normaltextrun"/>
                <w:sz w:val="20"/>
                <w:szCs w:val="20"/>
              </w:rPr>
              <w:t>Three themes were identified related to lessons learned about cultural differences:</w:t>
            </w:r>
          </w:p>
          <w:p w14:paraId="76F42E76" w14:textId="77777777" w:rsidR="00253F07" w:rsidRPr="00E7123E" w:rsidRDefault="00253F07" w:rsidP="00E7123E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 w:line="276" w:lineRule="auto"/>
              <w:ind w:left="315" w:hanging="284"/>
              <w:textAlignment w:val="baseline"/>
              <w:rPr>
                <w:rStyle w:val="normaltextrun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>Cultural knowledge and cultural awareness.</w:t>
            </w:r>
          </w:p>
          <w:p w14:paraId="3708A193" w14:textId="77777777" w:rsidR="00253F07" w:rsidRPr="00E7123E" w:rsidRDefault="00253F07" w:rsidP="00E7123E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 w:line="276" w:lineRule="auto"/>
              <w:ind w:left="315" w:hanging="284"/>
              <w:textAlignment w:val="baseline"/>
              <w:rPr>
                <w:rStyle w:val="eop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>Observation and learning.</w:t>
            </w:r>
            <w:r w:rsidRPr="00E7123E">
              <w:rPr>
                <w:rStyle w:val="eop"/>
                <w:sz w:val="20"/>
                <w:szCs w:val="20"/>
              </w:rPr>
              <w:t> </w:t>
            </w:r>
          </w:p>
          <w:p w14:paraId="75A15020" w14:textId="6479750D" w:rsidR="00253F07" w:rsidRPr="00E7123E" w:rsidRDefault="00253F07" w:rsidP="00E7123E">
            <w:pPr>
              <w:pStyle w:val="paragraph"/>
              <w:numPr>
                <w:ilvl w:val="0"/>
                <w:numId w:val="5"/>
              </w:numPr>
              <w:spacing w:before="0" w:beforeAutospacing="0" w:after="0" w:afterAutospacing="0" w:line="276" w:lineRule="auto"/>
              <w:ind w:left="315" w:hanging="284"/>
              <w:textAlignment w:val="baseline"/>
              <w:rPr>
                <w:rStyle w:val="eop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>Cross-cultural communication.</w:t>
            </w:r>
            <w:r w:rsidRPr="00E7123E">
              <w:rPr>
                <w:rStyle w:val="eop"/>
                <w:sz w:val="20"/>
                <w:szCs w:val="20"/>
              </w:rPr>
              <w:t> </w:t>
            </w:r>
          </w:p>
          <w:p w14:paraId="795C97AB" w14:textId="77777777" w:rsidR="00253F07" w:rsidRPr="00E7123E" w:rsidRDefault="00253F07" w:rsidP="00E7123E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20"/>
                <w:szCs w:val="20"/>
              </w:rPr>
            </w:pPr>
          </w:p>
        </w:tc>
      </w:tr>
      <w:tr w:rsidR="00253F07" w:rsidRPr="00E7123E" w14:paraId="01355AA7" w14:textId="77777777" w:rsidTr="00253F07">
        <w:tc>
          <w:tcPr>
            <w:tcW w:w="1271" w:type="dxa"/>
          </w:tcPr>
          <w:p w14:paraId="0BBE714E" w14:textId="35B5085C" w:rsidR="00253F07" w:rsidRPr="00E7123E" w:rsidRDefault="00253F07" w:rsidP="00E7123E">
            <w:pPr>
              <w:spacing w:line="276" w:lineRule="auto"/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E7123E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Kurpis and Hunter, 2017</w:t>
            </w:r>
            <w:r w:rsidRPr="00E7123E">
              <w:rPr>
                <w:rStyle w:val="eop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558" w:type="dxa"/>
          </w:tcPr>
          <w:p w14:paraId="240D80B3" w14:textId="7934B971" w:rsidR="00253F07" w:rsidRPr="00E7123E" w:rsidRDefault="00253F07" w:rsidP="00E7123E">
            <w:pPr>
              <w:spacing w:line="276" w:lineRule="auto"/>
              <w:rPr>
                <w:rStyle w:val="normaltextrun"/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7123E">
              <w:rPr>
                <w:rStyle w:val="normaltextrun"/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ixed delivery</w:t>
            </w:r>
            <w:r w:rsidRPr="00E7123E">
              <w:rPr>
                <w:rStyle w:val="eop"/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650" w:type="dxa"/>
          </w:tcPr>
          <w:p w14:paraId="350F11D1" w14:textId="48B2DD58" w:rsidR="00253F07" w:rsidRPr="00E7123E" w:rsidRDefault="00253F07" w:rsidP="00E7123E">
            <w:pPr>
              <w:spacing w:line="276" w:lineRule="auto"/>
              <w:rPr>
                <w:rStyle w:val="normaltextrun"/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7123E">
              <w:rPr>
                <w:rStyle w:val="normaltextrun"/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flection paper assignment</w:t>
            </w:r>
            <w:r w:rsidRPr="00E7123E">
              <w:rPr>
                <w:rStyle w:val="eop"/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045" w:type="dxa"/>
          </w:tcPr>
          <w:p w14:paraId="1B550E48" w14:textId="0FA5BC30" w:rsidR="00253F07" w:rsidRPr="00E7123E" w:rsidRDefault="001877AC" w:rsidP="00E7123E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>69</w:t>
            </w:r>
          </w:p>
        </w:tc>
        <w:tc>
          <w:tcPr>
            <w:tcW w:w="7793" w:type="dxa"/>
          </w:tcPr>
          <w:p w14:paraId="324A745E" w14:textId="302915CF" w:rsidR="00253F07" w:rsidRPr="00E7123E" w:rsidRDefault="00253F07" w:rsidP="00E7123E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 xml:space="preserve">The program was effective in enhancing cultural intelligence. </w:t>
            </w:r>
            <w:r w:rsidRPr="00E7123E">
              <w:rPr>
                <w:sz w:val="20"/>
                <w:szCs w:val="20"/>
              </w:rPr>
              <w:t>Four themes emerged from the thematic analysis of the students’ reflection papers:</w:t>
            </w:r>
          </w:p>
          <w:p w14:paraId="6968E866" w14:textId="473F274F" w:rsidR="00253F07" w:rsidRPr="00E7123E" w:rsidRDefault="00253F07" w:rsidP="00E7123E">
            <w:pPr>
              <w:pStyle w:val="paragraph"/>
              <w:numPr>
                <w:ilvl w:val="0"/>
                <w:numId w:val="6"/>
              </w:numPr>
              <w:tabs>
                <w:tab w:val="clear" w:pos="720"/>
                <w:tab w:val="num" w:pos="315"/>
              </w:tabs>
              <w:spacing w:before="0" w:beforeAutospacing="0" w:after="0" w:afterAutospacing="0" w:line="276" w:lineRule="auto"/>
              <w:ind w:left="270" w:hanging="239"/>
              <w:textAlignment w:val="baseline"/>
              <w:rPr>
                <w:rStyle w:val="eop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>Increase in confidence and motivation.</w:t>
            </w:r>
            <w:r w:rsidRPr="00E7123E">
              <w:rPr>
                <w:rStyle w:val="eop"/>
                <w:sz w:val="20"/>
                <w:szCs w:val="20"/>
              </w:rPr>
              <w:t> </w:t>
            </w:r>
          </w:p>
          <w:p w14:paraId="2E971FA5" w14:textId="1BF6188C" w:rsidR="00253F07" w:rsidRPr="00E7123E" w:rsidRDefault="00253F07" w:rsidP="00E7123E">
            <w:pPr>
              <w:pStyle w:val="paragraph"/>
              <w:numPr>
                <w:ilvl w:val="0"/>
                <w:numId w:val="6"/>
              </w:numPr>
              <w:tabs>
                <w:tab w:val="clear" w:pos="720"/>
                <w:tab w:val="num" w:pos="315"/>
              </w:tabs>
              <w:spacing w:before="0" w:beforeAutospacing="0" w:after="0" w:afterAutospacing="0" w:line="276" w:lineRule="auto"/>
              <w:ind w:left="270" w:hanging="239"/>
              <w:textAlignment w:val="baseline"/>
              <w:rPr>
                <w:rStyle w:val="eop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>Increase in specific knowledge of another culture. </w:t>
            </w:r>
            <w:r w:rsidRPr="00E7123E">
              <w:rPr>
                <w:rStyle w:val="eop"/>
                <w:sz w:val="20"/>
                <w:szCs w:val="20"/>
              </w:rPr>
              <w:t> </w:t>
            </w:r>
          </w:p>
          <w:p w14:paraId="3982D079" w14:textId="2D54F52A" w:rsidR="00253F07" w:rsidRPr="00E7123E" w:rsidRDefault="00253F07" w:rsidP="00E7123E">
            <w:pPr>
              <w:pStyle w:val="paragraph"/>
              <w:numPr>
                <w:ilvl w:val="0"/>
                <w:numId w:val="6"/>
              </w:numPr>
              <w:tabs>
                <w:tab w:val="clear" w:pos="720"/>
                <w:tab w:val="num" w:pos="315"/>
              </w:tabs>
              <w:spacing w:before="0" w:beforeAutospacing="0" w:after="0" w:afterAutospacing="0" w:line="276" w:lineRule="auto"/>
              <w:ind w:left="270" w:hanging="239"/>
              <w:textAlignment w:val="baseline"/>
              <w:rPr>
                <w:rStyle w:val="eop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>Broadening of intercultural perspectives, emergence of ethnorelative attitudes.</w:t>
            </w:r>
          </w:p>
          <w:p w14:paraId="1E2B6102" w14:textId="650AB4C7" w:rsidR="00253F07" w:rsidRPr="00E7123E" w:rsidRDefault="00253F07" w:rsidP="00E7123E">
            <w:pPr>
              <w:pStyle w:val="paragraph"/>
              <w:numPr>
                <w:ilvl w:val="0"/>
                <w:numId w:val="6"/>
              </w:numPr>
              <w:tabs>
                <w:tab w:val="clear" w:pos="720"/>
                <w:tab w:val="num" w:pos="315"/>
              </w:tabs>
              <w:spacing w:before="0" w:beforeAutospacing="0" w:after="0" w:afterAutospacing="0" w:line="276" w:lineRule="auto"/>
              <w:ind w:left="270" w:hanging="239"/>
              <w:textAlignment w:val="baseline"/>
              <w:rPr>
                <w:rStyle w:val="normaltextrun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>Desire for further experiences of this nature.</w:t>
            </w:r>
            <w:r w:rsidRPr="00E7123E">
              <w:rPr>
                <w:rStyle w:val="normaltextrun"/>
                <w:sz w:val="20"/>
                <w:szCs w:val="20"/>
              </w:rPr>
              <w:br/>
            </w:r>
          </w:p>
        </w:tc>
      </w:tr>
      <w:tr w:rsidR="00253F07" w:rsidRPr="00E7123E" w14:paraId="77A49DA2" w14:textId="77777777" w:rsidTr="00253F07">
        <w:trPr>
          <w:trHeight w:val="58"/>
        </w:trPr>
        <w:tc>
          <w:tcPr>
            <w:tcW w:w="1271" w:type="dxa"/>
          </w:tcPr>
          <w:p w14:paraId="6E459733" w14:textId="05507709" w:rsidR="00253F07" w:rsidRPr="00E7123E" w:rsidRDefault="00253F07" w:rsidP="00E7123E">
            <w:pPr>
              <w:spacing w:line="276" w:lineRule="auto"/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E7123E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lastRenderedPageBreak/>
              <w:t>MacNab, 2012</w:t>
            </w:r>
          </w:p>
        </w:tc>
        <w:tc>
          <w:tcPr>
            <w:tcW w:w="1558" w:type="dxa"/>
          </w:tcPr>
          <w:p w14:paraId="7EC68053" w14:textId="0C6BF5FE" w:rsidR="00253F07" w:rsidRPr="00E7123E" w:rsidRDefault="00253F07" w:rsidP="00E7123E">
            <w:pPr>
              <w:spacing w:line="276" w:lineRule="auto"/>
              <w:rPr>
                <w:rStyle w:val="normaltextrun"/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7123E">
              <w:rPr>
                <w:rStyle w:val="normaltextrun"/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xperiential delivery</w:t>
            </w:r>
            <w:r w:rsidRPr="00E7123E">
              <w:rPr>
                <w:rStyle w:val="eop"/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650" w:type="dxa"/>
          </w:tcPr>
          <w:p w14:paraId="2035F9A6" w14:textId="1AD0E752" w:rsidR="00253F07" w:rsidRPr="00E7123E" w:rsidRDefault="00253F07" w:rsidP="00E7123E">
            <w:pPr>
              <w:spacing w:line="276" w:lineRule="auto"/>
              <w:rPr>
                <w:rStyle w:val="normaltextrun"/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7123E">
              <w:rPr>
                <w:rStyle w:val="normaltextrun"/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flective evaluations</w:t>
            </w:r>
            <w:r w:rsidRPr="00E7123E">
              <w:rPr>
                <w:rStyle w:val="eop"/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045" w:type="dxa"/>
          </w:tcPr>
          <w:p w14:paraId="28F7C48D" w14:textId="08205B5C" w:rsidR="00253F07" w:rsidRPr="00E7123E" w:rsidRDefault="00BC655F" w:rsidP="00E7123E">
            <w:pPr>
              <w:pStyle w:val="paragraph"/>
              <w:spacing w:line="276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>37</w:t>
            </w:r>
            <w:r w:rsidR="00E7123E">
              <w:rPr>
                <w:rStyle w:val="normaltextrun"/>
                <w:sz w:val="20"/>
                <w:szCs w:val="20"/>
              </w:rPr>
              <w:t>3</w:t>
            </w:r>
          </w:p>
        </w:tc>
        <w:tc>
          <w:tcPr>
            <w:tcW w:w="7793" w:type="dxa"/>
          </w:tcPr>
          <w:p w14:paraId="311D291E" w14:textId="77777777" w:rsidR="00E7123E" w:rsidRDefault="00253F07" w:rsidP="00E7123E">
            <w:pPr>
              <w:pStyle w:val="paragraph"/>
              <w:spacing w:line="276" w:lineRule="auto"/>
              <w:textAlignment w:val="baseline"/>
              <w:rPr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 xml:space="preserve">The program was effective in enhancing cultural intelligence. </w:t>
            </w:r>
            <w:r w:rsidRPr="00E7123E">
              <w:rPr>
                <w:sz w:val="20"/>
                <w:szCs w:val="20"/>
              </w:rPr>
              <w:t>Below is a summary of participant responses to evaluation questions:</w:t>
            </w:r>
          </w:p>
          <w:p w14:paraId="618AC446" w14:textId="77777777" w:rsidR="00E7123E" w:rsidRDefault="00253F07" w:rsidP="00E7123E">
            <w:pPr>
              <w:pStyle w:val="paragraph"/>
              <w:numPr>
                <w:ilvl w:val="0"/>
                <w:numId w:val="62"/>
              </w:numPr>
              <w:spacing w:line="276" w:lineRule="auto"/>
              <w:ind w:left="315" w:hanging="284"/>
              <w:textAlignment w:val="baseline"/>
              <w:rPr>
                <w:rStyle w:val="eop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>Question: “I would recommend this assignment and experience for others interested in improving their cross-cultural skills.” (</w:t>
            </w:r>
            <w:r w:rsidRPr="00E7123E">
              <w:rPr>
                <w:rStyle w:val="normaltextrun"/>
                <w:i/>
                <w:iCs/>
                <w:sz w:val="20"/>
                <w:szCs w:val="20"/>
              </w:rPr>
              <w:t xml:space="preserve">M </w:t>
            </w:r>
            <w:r w:rsidRPr="00E7123E">
              <w:rPr>
                <w:rStyle w:val="normaltextrun"/>
                <w:sz w:val="20"/>
                <w:szCs w:val="20"/>
              </w:rPr>
              <w:t xml:space="preserve">= 4.127, </w:t>
            </w:r>
            <w:r w:rsidRPr="00E7123E">
              <w:rPr>
                <w:rStyle w:val="normaltextrun"/>
                <w:i/>
                <w:iCs/>
                <w:sz w:val="20"/>
                <w:szCs w:val="20"/>
              </w:rPr>
              <w:t xml:space="preserve">SD </w:t>
            </w:r>
            <w:r w:rsidRPr="00E7123E">
              <w:rPr>
                <w:rStyle w:val="normaltextrun"/>
                <w:sz w:val="20"/>
                <w:szCs w:val="20"/>
              </w:rPr>
              <w:t>= 0.758)</w:t>
            </w:r>
            <w:r w:rsidRPr="00E7123E">
              <w:rPr>
                <w:rStyle w:val="eop"/>
                <w:sz w:val="20"/>
                <w:szCs w:val="20"/>
              </w:rPr>
              <w:t> </w:t>
            </w:r>
          </w:p>
          <w:p w14:paraId="4C7992D2" w14:textId="77777777" w:rsidR="00E7123E" w:rsidRDefault="00253F07" w:rsidP="00E7123E">
            <w:pPr>
              <w:pStyle w:val="paragraph"/>
              <w:numPr>
                <w:ilvl w:val="0"/>
                <w:numId w:val="62"/>
              </w:numPr>
              <w:spacing w:line="276" w:lineRule="auto"/>
              <w:ind w:left="315" w:hanging="284"/>
              <w:textAlignment w:val="baseline"/>
              <w:rPr>
                <w:rStyle w:val="eop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>Question: “This assignment and experience are meaningful.” (</w:t>
            </w:r>
            <w:r w:rsidRPr="00E7123E">
              <w:rPr>
                <w:rStyle w:val="normaltextrun"/>
                <w:i/>
                <w:iCs/>
                <w:sz w:val="20"/>
                <w:szCs w:val="20"/>
              </w:rPr>
              <w:t xml:space="preserve">M </w:t>
            </w:r>
            <w:r w:rsidRPr="00E7123E">
              <w:rPr>
                <w:rStyle w:val="normaltextrun"/>
                <w:sz w:val="20"/>
                <w:szCs w:val="20"/>
              </w:rPr>
              <w:t xml:space="preserve">= 4.197, </w:t>
            </w:r>
            <w:r w:rsidRPr="00E7123E">
              <w:rPr>
                <w:rStyle w:val="normaltextrun"/>
                <w:i/>
                <w:iCs/>
                <w:sz w:val="20"/>
                <w:szCs w:val="20"/>
              </w:rPr>
              <w:t xml:space="preserve">SD </w:t>
            </w:r>
            <w:r w:rsidRPr="00E7123E">
              <w:rPr>
                <w:rStyle w:val="normaltextrun"/>
                <w:sz w:val="20"/>
                <w:szCs w:val="20"/>
              </w:rPr>
              <w:t>= 0.752)</w:t>
            </w:r>
            <w:r w:rsidRPr="00E7123E">
              <w:rPr>
                <w:rStyle w:val="eop"/>
                <w:sz w:val="20"/>
                <w:szCs w:val="20"/>
              </w:rPr>
              <w:t> </w:t>
            </w:r>
          </w:p>
          <w:p w14:paraId="7E537728" w14:textId="77777777" w:rsidR="00E7123E" w:rsidRDefault="00253F07" w:rsidP="00E7123E">
            <w:pPr>
              <w:pStyle w:val="paragraph"/>
              <w:numPr>
                <w:ilvl w:val="0"/>
                <w:numId w:val="62"/>
              </w:numPr>
              <w:spacing w:line="276" w:lineRule="auto"/>
              <w:ind w:left="315" w:hanging="284"/>
              <w:textAlignment w:val="baseline"/>
              <w:rPr>
                <w:rStyle w:val="eop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>Question: “This assignment and experience allowed me to better understand abstract concepts related to cultural interaction.” (</w:t>
            </w:r>
            <w:r w:rsidRPr="00E7123E">
              <w:rPr>
                <w:rStyle w:val="normaltextrun"/>
                <w:i/>
                <w:iCs/>
                <w:sz w:val="20"/>
                <w:szCs w:val="20"/>
              </w:rPr>
              <w:t xml:space="preserve">M </w:t>
            </w:r>
            <w:r w:rsidRPr="00E7123E">
              <w:rPr>
                <w:rStyle w:val="normaltextrun"/>
                <w:sz w:val="20"/>
                <w:szCs w:val="20"/>
              </w:rPr>
              <w:t xml:space="preserve">= 4.191, </w:t>
            </w:r>
            <w:r w:rsidRPr="00E7123E">
              <w:rPr>
                <w:rStyle w:val="normaltextrun"/>
                <w:i/>
                <w:iCs/>
                <w:sz w:val="20"/>
                <w:szCs w:val="20"/>
              </w:rPr>
              <w:t xml:space="preserve">SD </w:t>
            </w:r>
            <w:r w:rsidRPr="00E7123E">
              <w:rPr>
                <w:rStyle w:val="normaltextrun"/>
                <w:sz w:val="20"/>
                <w:szCs w:val="20"/>
              </w:rPr>
              <w:t>= 0.761)</w:t>
            </w:r>
            <w:r w:rsidRPr="00E7123E">
              <w:rPr>
                <w:rStyle w:val="eop"/>
                <w:sz w:val="20"/>
                <w:szCs w:val="20"/>
              </w:rPr>
              <w:t> </w:t>
            </w:r>
          </w:p>
          <w:p w14:paraId="1BFA0632" w14:textId="77777777" w:rsidR="00E7123E" w:rsidRDefault="00253F07" w:rsidP="00E7123E">
            <w:pPr>
              <w:pStyle w:val="paragraph"/>
              <w:numPr>
                <w:ilvl w:val="0"/>
                <w:numId w:val="62"/>
              </w:numPr>
              <w:spacing w:line="276" w:lineRule="auto"/>
              <w:ind w:left="315" w:hanging="284"/>
              <w:textAlignment w:val="baseline"/>
              <w:rPr>
                <w:rStyle w:val="eop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>Question: “I consider this assignment an intellectual growth experience.” (</w:t>
            </w:r>
            <w:r w:rsidRPr="00E7123E">
              <w:rPr>
                <w:rStyle w:val="normaltextrun"/>
                <w:i/>
                <w:iCs/>
                <w:sz w:val="20"/>
                <w:szCs w:val="20"/>
              </w:rPr>
              <w:t>M</w:t>
            </w:r>
            <w:r w:rsidRPr="00E7123E">
              <w:rPr>
                <w:rStyle w:val="normaltextrun"/>
                <w:sz w:val="20"/>
                <w:szCs w:val="20"/>
              </w:rPr>
              <w:t xml:space="preserve">= 4.149, </w:t>
            </w:r>
            <w:r w:rsidRPr="00E7123E">
              <w:rPr>
                <w:rStyle w:val="normaltextrun"/>
                <w:i/>
                <w:iCs/>
                <w:sz w:val="20"/>
                <w:szCs w:val="20"/>
              </w:rPr>
              <w:t>SD</w:t>
            </w:r>
            <w:r w:rsidRPr="00E7123E">
              <w:rPr>
                <w:rStyle w:val="normaltextrun"/>
                <w:sz w:val="20"/>
                <w:szCs w:val="20"/>
              </w:rPr>
              <w:t>= 0.779)</w:t>
            </w:r>
            <w:r w:rsidRPr="00E7123E">
              <w:rPr>
                <w:rStyle w:val="eop"/>
                <w:sz w:val="20"/>
                <w:szCs w:val="20"/>
              </w:rPr>
              <w:t> </w:t>
            </w:r>
          </w:p>
          <w:p w14:paraId="51B714C5" w14:textId="5013F27F" w:rsidR="00253F07" w:rsidRPr="00E7123E" w:rsidRDefault="00253F07" w:rsidP="00E7123E">
            <w:pPr>
              <w:pStyle w:val="paragraph"/>
              <w:numPr>
                <w:ilvl w:val="0"/>
                <w:numId w:val="62"/>
              </w:numPr>
              <w:spacing w:line="276" w:lineRule="auto"/>
              <w:ind w:left="315" w:hanging="284"/>
              <w:textAlignment w:val="baseline"/>
              <w:rPr>
                <w:rStyle w:val="normaltextrun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>Question: “This assignment and experience should be part of a cross-cultural management course.” (</w:t>
            </w:r>
            <w:r w:rsidRPr="00E7123E">
              <w:rPr>
                <w:rStyle w:val="normaltextrun"/>
                <w:i/>
                <w:iCs/>
                <w:sz w:val="20"/>
                <w:szCs w:val="20"/>
              </w:rPr>
              <w:t xml:space="preserve">M </w:t>
            </w:r>
            <w:r w:rsidRPr="00E7123E">
              <w:rPr>
                <w:rStyle w:val="normaltextrun"/>
                <w:sz w:val="20"/>
                <w:szCs w:val="20"/>
              </w:rPr>
              <w:t xml:space="preserve">= 4.339, </w:t>
            </w:r>
            <w:r w:rsidRPr="00E7123E">
              <w:rPr>
                <w:rStyle w:val="normaltextrun"/>
                <w:i/>
                <w:iCs/>
                <w:sz w:val="20"/>
                <w:szCs w:val="20"/>
              </w:rPr>
              <w:t xml:space="preserve">SD </w:t>
            </w:r>
            <w:r w:rsidRPr="00E7123E">
              <w:rPr>
                <w:rStyle w:val="normaltextrun"/>
                <w:sz w:val="20"/>
                <w:szCs w:val="20"/>
              </w:rPr>
              <w:t>= 0.765)</w:t>
            </w:r>
            <w:r w:rsidRPr="00E7123E">
              <w:rPr>
                <w:rStyle w:val="scxw51355017"/>
                <w:sz w:val="20"/>
                <w:szCs w:val="20"/>
              </w:rPr>
              <w:t> </w:t>
            </w:r>
          </w:p>
        </w:tc>
      </w:tr>
      <w:tr w:rsidR="00253F07" w:rsidRPr="00E7123E" w14:paraId="2CC11D59" w14:textId="77777777" w:rsidTr="00253F07">
        <w:tc>
          <w:tcPr>
            <w:tcW w:w="1271" w:type="dxa"/>
          </w:tcPr>
          <w:p w14:paraId="02766C3F" w14:textId="3B7C8877" w:rsidR="00253F07" w:rsidRPr="00E7123E" w:rsidRDefault="00253F07" w:rsidP="00E7123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123E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Pandey, 2012</w:t>
            </w:r>
            <w:r w:rsidRPr="00E7123E">
              <w:rPr>
                <w:rStyle w:val="eop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558" w:type="dxa"/>
          </w:tcPr>
          <w:p w14:paraId="14236C0E" w14:textId="1FBCF495" w:rsidR="00253F07" w:rsidRPr="00E7123E" w:rsidRDefault="00253F07" w:rsidP="00E7123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123E">
              <w:rPr>
                <w:rStyle w:val="normaltextrun"/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idactic delivery</w:t>
            </w:r>
            <w:r w:rsidRPr="00E7123E">
              <w:rPr>
                <w:rStyle w:val="eop"/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650" w:type="dxa"/>
          </w:tcPr>
          <w:p w14:paraId="2DF50D49" w14:textId="14C1D5F0" w:rsidR="00253F07" w:rsidRPr="00E7123E" w:rsidRDefault="00253F07" w:rsidP="00E7123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123E">
              <w:rPr>
                <w:rStyle w:val="normaltextrun"/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Reflection notes</w:t>
            </w:r>
            <w:r w:rsidRPr="00E7123E">
              <w:rPr>
                <w:rStyle w:val="eop"/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045" w:type="dxa"/>
          </w:tcPr>
          <w:p w14:paraId="662562C8" w14:textId="23554917" w:rsidR="00253F07" w:rsidRPr="00E7123E" w:rsidRDefault="00BC655F" w:rsidP="00E7123E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>14</w:t>
            </w:r>
          </w:p>
        </w:tc>
        <w:tc>
          <w:tcPr>
            <w:tcW w:w="7793" w:type="dxa"/>
          </w:tcPr>
          <w:p w14:paraId="1DB8E004" w14:textId="22A1734E" w:rsidR="00253F07" w:rsidRPr="00E7123E" w:rsidRDefault="00253F07" w:rsidP="00E7123E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eop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 xml:space="preserve">The classroom learning tool was effective in improving cultural competence </w:t>
            </w:r>
            <w:r w:rsidRPr="00E7123E">
              <w:rPr>
                <w:sz w:val="20"/>
                <w:szCs w:val="20"/>
              </w:rPr>
              <w:t xml:space="preserve">by providing knowledge on the following concepts: </w:t>
            </w:r>
          </w:p>
          <w:p w14:paraId="2EF6DB7F" w14:textId="5D252C17" w:rsidR="00253F07" w:rsidRPr="00E7123E" w:rsidRDefault="00253F07" w:rsidP="00E7123E">
            <w:pPr>
              <w:pStyle w:val="paragraph"/>
              <w:numPr>
                <w:ilvl w:val="0"/>
                <w:numId w:val="6"/>
              </w:numPr>
              <w:tabs>
                <w:tab w:val="clear" w:pos="720"/>
                <w:tab w:val="num" w:pos="315"/>
              </w:tabs>
              <w:spacing w:before="0" w:beforeAutospacing="0" w:after="0" w:afterAutospacing="0" w:line="276" w:lineRule="auto"/>
              <w:ind w:left="270" w:hanging="270"/>
              <w:textAlignment w:val="baseline"/>
              <w:rPr>
                <w:rStyle w:val="eop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>Culture shock.</w:t>
            </w:r>
            <w:r w:rsidRPr="00E7123E">
              <w:rPr>
                <w:rStyle w:val="eop"/>
                <w:sz w:val="20"/>
                <w:szCs w:val="20"/>
              </w:rPr>
              <w:t> </w:t>
            </w:r>
          </w:p>
          <w:p w14:paraId="561F1E50" w14:textId="06CDC91C" w:rsidR="00253F07" w:rsidRPr="00E7123E" w:rsidRDefault="00253F07" w:rsidP="00E7123E">
            <w:pPr>
              <w:pStyle w:val="paragraph"/>
              <w:numPr>
                <w:ilvl w:val="0"/>
                <w:numId w:val="6"/>
              </w:numPr>
              <w:tabs>
                <w:tab w:val="clear" w:pos="720"/>
                <w:tab w:val="num" w:pos="315"/>
              </w:tabs>
              <w:spacing w:before="0" w:beforeAutospacing="0" w:after="0" w:afterAutospacing="0" w:line="276" w:lineRule="auto"/>
              <w:ind w:left="270" w:hanging="270"/>
              <w:textAlignment w:val="baseline"/>
              <w:rPr>
                <w:rStyle w:val="eop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>Acculturation process.</w:t>
            </w:r>
            <w:r w:rsidRPr="00E7123E">
              <w:rPr>
                <w:rStyle w:val="eop"/>
                <w:sz w:val="20"/>
                <w:szCs w:val="20"/>
              </w:rPr>
              <w:t> </w:t>
            </w:r>
          </w:p>
          <w:p w14:paraId="105F407B" w14:textId="1FA8F943" w:rsidR="00253F07" w:rsidRPr="00E7123E" w:rsidRDefault="00253F07" w:rsidP="00E7123E">
            <w:pPr>
              <w:pStyle w:val="paragraph"/>
              <w:numPr>
                <w:ilvl w:val="0"/>
                <w:numId w:val="6"/>
              </w:numPr>
              <w:tabs>
                <w:tab w:val="clear" w:pos="720"/>
                <w:tab w:val="num" w:pos="315"/>
              </w:tabs>
              <w:spacing w:before="0" w:beforeAutospacing="0" w:after="0" w:afterAutospacing="0" w:line="276" w:lineRule="auto"/>
              <w:ind w:left="270" w:hanging="270"/>
              <w:textAlignment w:val="baseline"/>
              <w:rPr>
                <w:rStyle w:val="eop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>Cultural adaptation.</w:t>
            </w:r>
            <w:r w:rsidRPr="00E7123E">
              <w:rPr>
                <w:rStyle w:val="eop"/>
                <w:sz w:val="20"/>
                <w:szCs w:val="20"/>
              </w:rPr>
              <w:t> </w:t>
            </w:r>
          </w:p>
          <w:p w14:paraId="733145B5" w14:textId="306F3AC2" w:rsidR="00253F07" w:rsidRPr="00E7123E" w:rsidRDefault="00253F07" w:rsidP="00E7123E">
            <w:pPr>
              <w:pStyle w:val="paragraph"/>
              <w:numPr>
                <w:ilvl w:val="0"/>
                <w:numId w:val="6"/>
              </w:numPr>
              <w:tabs>
                <w:tab w:val="clear" w:pos="720"/>
                <w:tab w:val="num" w:pos="315"/>
              </w:tabs>
              <w:spacing w:before="0" w:beforeAutospacing="0" w:after="0" w:afterAutospacing="0" w:line="276" w:lineRule="auto"/>
              <w:ind w:left="270" w:hanging="270"/>
              <w:textAlignment w:val="baseline"/>
              <w:rPr>
                <w:rStyle w:val="eop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>Culture and intercultural communication.</w:t>
            </w:r>
            <w:r w:rsidRPr="00E7123E">
              <w:rPr>
                <w:rStyle w:val="eop"/>
                <w:sz w:val="20"/>
                <w:szCs w:val="20"/>
              </w:rPr>
              <w:t> </w:t>
            </w:r>
          </w:p>
          <w:p w14:paraId="7AB42E00" w14:textId="362DFFE4" w:rsidR="00253F07" w:rsidRPr="00E7123E" w:rsidRDefault="00253F07" w:rsidP="00E7123E">
            <w:pPr>
              <w:pStyle w:val="paragraph"/>
              <w:numPr>
                <w:ilvl w:val="0"/>
                <w:numId w:val="6"/>
              </w:numPr>
              <w:tabs>
                <w:tab w:val="clear" w:pos="720"/>
                <w:tab w:val="num" w:pos="315"/>
              </w:tabs>
              <w:spacing w:before="0" w:beforeAutospacing="0" w:after="0" w:afterAutospacing="0" w:line="276" w:lineRule="auto"/>
              <w:ind w:left="270" w:hanging="270"/>
              <w:textAlignment w:val="baseline"/>
              <w:rPr>
                <w:rStyle w:val="eop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>Cultural adjustment.</w:t>
            </w:r>
            <w:r w:rsidRPr="00E7123E">
              <w:rPr>
                <w:rStyle w:val="eop"/>
                <w:sz w:val="20"/>
                <w:szCs w:val="20"/>
              </w:rPr>
              <w:t> </w:t>
            </w:r>
          </w:p>
          <w:p w14:paraId="097C1EBE" w14:textId="1DBE9862" w:rsidR="00253F07" w:rsidRPr="00E7123E" w:rsidRDefault="00253F07" w:rsidP="00E7123E">
            <w:pPr>
              <w:pStyle w:val="paragraph"/>
              <w:numPr>
                <w:ilvl w:val="0"/>
                <w:numId w:val="6"/>
              </w:numPr>
              <w:tabs>
                <w:tab w:val="clear" w:pos="720"/>
                <w:tab w:val="num" w:pos="315"/>
              </w:tabs>
              <w:spacing w:before="0" w:beforeAutospacing="0" w:after="0" w:afterAutospacing="0" w:line="276" w:lineRule="auto"/>
              <w:ind w:left="270" w:hanging="270"/>
              <w:textAlignment w:val="baseline"/>
              <w:rPr>
                <w:rStyle w:val="eop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>Family culture.</w:t>
            </w:r>
            <w:r w:rsidRPr="00E7123E">
              <w:rPr>
                <w:rStyle w:val="eop"/>
                <w:sz w:val="20"/>
                <w:szCs w:val="20"/>
              </w:rPr>
              <w:t> </w:t>
            </w:r>
          </w:p>
          <w:p w14:paraId="6BED4B48" w14:textId="33E8B72D" w:rsidR="00253F07" w:rsidRPr="00E7123E" w:rsidRDefault="00253F07" w:rsidP="00E7123E">
            <w:pPr>
              <w:pStyle w:val="paragraph"/>
              <w:numPr>
                <w:ilvl w:val="0"/>
                <w:numId w:val="6"/>
              </w:numPr>
              <w:tabs>
                <w:tab w:val="clear" w:pos="720"/>
                <w:tab w:val="num" w:pos="315"/>
              </w:tabs>
              <w:spacing w:before="0" w:beforeAutospacing="0" w:after="0" w:afterAutospacing="0" w:line="276" w:lineRule="auto"/>
              <w:ind w:left="270" w:hanging="270"/>
              <w:textAlignment w:val="baseline"/>
              <w:rPr>
                <w:rStyle w:val="eop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>Influence of family culture on self and personality.</w:t>
            </w:r>
            <w:r w:rsidRPr="00E7123E">
              <w:rPr>
                <w:rStyle w:val="eop"/>
                <w:sz w:val="20"/>
                <w:szCs w:val="20"/>
              </w:rPr>
              <w:t> </w:t>
            </w:r>
          </w:p>
          <w:p w14:paraId="0F602702" w14:textId="01C80F72" w:rsidR="00253F07" w:rsidRPr="00E7123E" w:rsidRDefault="00253F07" w:rsidP="00E7123E">
            <w:pPr>
              <w:pStyle w:val="paragraph"/>
              <w:numPr>
                <w:ilvl w:val="0"/>
                <w:numId w:val="6"/>
              </w:numPr>
              <w:tabs>
                <w:tab w:val="clear" w:pos="720"/>
                <w:tab w:val="num" w:pos="315"/>
              </w:tabs>
              <w:spacing w:before="0" w:beforeAutospacing="0" w:after="0" w:afterAutospacing="0" w:line="276" w:lineRule="auto"/>
              <w:ind w:left="270" w:hanging="270"/>
              <w:textAlignment w:val="baseline"/>
              <w:rPr>
                <w:rStyle w:val="eop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>Cross-cultural competence, cultural intelligence.</w:t>
            </w:r>
            <w:r w:rsidRPr="00E7123E">
              <w:rPr>
                <w:rStyle w:val="eop"/>
                <w:sz w:val="20"/>
                <w:szCs w:val="20"/>
              </w:rPr>
              <w:t> </w:t>
            </w:r>
          </w:p>
          <w:p w14:paraId="77A23A8A" w14:textId="73053093" w:rsidR="00253F07" w:rsidRPr="00E7123E" w:rsidRDefault="00253F07" w:rsidP="00E7123E">
            <w:pPr>
              <w:pStyle w:val="paragraph"/>
              <w:numPr>
                <w:ilvl w:val="0"/>
                <w:numId w:val="6"/>
              </w:numPr>
              <w:tabs>
                <w:tab w:val="clear" w:pos="720"/>
                <w:tab w:val="num" w:pos="315"/>
              </w:tabs>
              <w:spacing w:before="0" w:beforeAutospacing="0" w:after="0" w:afterAutospacing="0" w:line="276" w:lineRule="auto"/>
              <w:ind w:left="270" w:hanging="270"/>
              <w:textAlignment w:val="baseline"/>
              <w:rPr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>Differences between Eastern and Western cultures.</w:t>
            </w:r>
            <w:r w:rsidRPr="00E7123E">
              <w:rPr>
                <w:rStyle w:val="eop"/>
                <w:sz w:val="20"/>
                <w:szCs w:val="20"/>
              </w:rPr>
              <w:t> </w:t>
            </w:r>
          </w:p>
          <w:p w14:paraId="2D0B7CD7" w14:textId="77777777" w:rsidR="00253F07" w:rsidRPr="00E7123E" w:rsidRDefault="00253F07" w:rsidP="00E7123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53F07" w:rsidRPr="00E7123E" w14:paraId="669AD0AB" w14:textId="77777777" w:rsidTr="00253F07">
        <w:tc>
          <w:tcPr>
            <w:tcW w:w="1271" w:type="dxa"/>
          </w:tcPr>
          <w:p w14:paraId="2D54FD2B" w14:textId="67E75AEE" w:rsidR="00253F07" w:rsidRPr="00E7123E" w:rsidRDefault="00253F07" w:rsidP="00E7123E">
            <w:pPr>
              <w:spacing w:line="276" w:lineRule="auto"/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E7123E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Smith and Bahr, 2014</w:t>
            </w:r>
            <w:r w:rsidRPr="00E7123E">
              <w:rPr>
                <w:rStyle w:val="eop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558" w:type="dxa"/>
          </w:tcPr>
          <w:p w14:paraId="30812E18" w14:textId="38377043" w:rsidR="00253F07" w:rsidRPr="00E7123E" w:rsidRDefault="00253F07" w:rsidP="00E7123E">
            <w:pPr>
              <w:spacing w:line="276" w:lineRule="auto"/>
              <w:rPr>
                <w:rStyle w:val="normaltextrun"/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7123E">
              <w:rPr>
                <w:rStyle w:val="normaltextrun"/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idactic delivery</w:t>
            </w:r>
            <w:r w:rsidRPr="00E7123E">
              <w:rPr>
                <w:rStyle w:val="eop"/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650" w:type="dxa"/>
          </w:tcPr>
          <w:p w14:paraId="66D20F88" w14:textId="6AA9FD23" w:rsidR="00253F07" w:rsidRPr="00E7123E" w:rsidRDefault="00253F07" w:rsidP="00E7123E">
            <w:pPr>
              <w:spacing w:line="276" w:lineRule="auto"/>
              <w:rPr>
                <w:rStyle w:val="normaltextrun"/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7123E">
              <w:rPr>
                <w:rStyle w:val="normaltextrun"/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pen ended questions of the effectiveness of training</w:t>
            </w:r>
            <w:r w:rsidRPr="00E7123E">
              <w:rPr>
                <w:rStyle w:val="eop"/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045" w:type="dxa"/>
          </w:tcPr>
          <w:p w14:paraId="18D3038F" w14:textId="46FC6441" w:rsidR="00253F07" w:rsidRPr="00E7123E" w:rsidRDefault="001B15F4" w:rsidP="00E7123E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>57</w:t>
            </w:r>
          </w:p>
        </w:tc>
        <w:tc>
          <w:tcPr>
            <w:tcW w:w="7793" w:type="dxa"/>
          </w:tcPr>
          <w:p w14:paraId="7C469216" w14:textId="0345AA43" w:rsidR="00253F07" w:rsidRPr="00E7123E" w:rsidRDefault="00253F07" w:rsidP="00E7123E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scxw180506863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>The program was effective in improving cultural competence with following outcomes:</w:t>
            </w:r>
          </w:p>
          <w:p w14:paraId="7C0A986B" w14:textId="60850CE8" w:rsidR="00253F07" w:rsidRPr="00E7123E" w:rsidRDefault="00253F07" w:rsidP="00E7123E">
            <w:pPr>
              <w:pStyle w:val="paragraph"/>
              <w:numPr>
                <w:ilvl w:val="0"/>
                <w:numId w:val="6"/>
              </w:numPr>
              <w:tabs>
                <w:tab w:val="clear" w:pos="720"/>
                <w:tab w:val="num" w:pos="315"/>
              </w:tabs>
              <w:spacing w:before="0" w:beforeAutospacing="0" w:after="0" w:afterAutospacing="0" w:line="276" w:lineRule="auto"/>
              <w:ind w:left="270" w:hanging="239"/>
              <w:textAlignment w:val="baseline"/>
              <w:rPr>
                <w:rStyle w:val="eop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>Increase in cultural awareness</w:t>
            </w:r>
            <w:r w:rsidRPr="00E7123E">
              <w:rPr>
                <w:rStyle w:val="eop"/>
                <w:sz w:val="20"/>
                <w:szCs w:val="20"/>
              </w:rPr>
              <w:t> of one’s own cultural background, beliefs, attitudes, and biases.</w:t>
            </w:r>
          </w:p>
          <w:p w14:paraId="72C681C7" w14:textId="4A6CB0BB" w:rsidR="00253F07" w:rsidRPr="00E7123E" w:rsidRDefault="00253F07" w:rsidP="00E7123E">
            <w:pPr>
              <w:pStyle w:val="paragraph"/>
              <w:numPr>
                <w:ilvl w:val="0"/>
                <w:numId w:val="6"/>
              </w:numPr>
              <w:tabs>
                <w:tab w:val="clear" w:pos="720"/>
                <w:tab w:val="num" w:pos="315"/>
              </w:tabs>
              <w:spacing w:before="0" w:beforeAutospacing="0" w:after="0" w:afterAutospacing="0" w:line="276" w:lineRule="auto"/>
              <w:ind w:left="270" w:hanging="239"/>
              <w:textAlignment w:val="baseline"/>
              <w:rPr>
                <w:rStyle w:val="eop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>Increase in cultural knowledge of</w:t>
            </w:r>
            <w:r w:rsidRPr="00E7123E">
              <w:rPr>
                <w:rStyle w:val="eop"/>
                <w:sz w:val="20"/>
                <w:szCs w:val="20"/>
              </w:rPr>
              <w:t xml:space="preserve"> cultural group differences. </w:t>
            </w:r>
          </w:p>
          <w:p w14:paraId="728A0B95" w14:textId="19BB8868" w:rsidR="00253F07" w:rsidRPr="00E7123E" w:rsidRDefault="00253F07" w:rsidP="00E7123E">
            <w:pPr>
              <w:pStyle w:val="paragraph"/>
              <w:numPr>
                <w:ilvl w:val="0"/>
                <w:numId w:val="6"/>
              </w:numPr>
              <w:tabs>
                <w:tab w:val="clear" w:pos="720"/>
                <w:tab w:val="num" w:pos="315"/>
              </w:tabs>
              <w:spacing w:before="0" w:beforeAutospacing="0" w:after="0" w:afterAutospacing="0" w:line="276" w:lineRule="auto"/>
              <w:ind w:left="270" w:hanging="239"/>
              <w:textAlignment w:val="baseline"/>
              <w:rPr>
                <w:rStyle w:val="eop"/>
                <w:sz w:val="20"/>
                <w:szCs w:val="20"/>
              </w:rPr>
            </w:pPr>
            <w:r w:rsidRPr="00E7123E">
              <w:rPr>
                <w:rStyle w:val="eop"/>
                <w:sz w:val="20"/>
                <w:szCs w:val="20"/>
              </w:rPr>
              <w:t xml:space="preserve">Increase in awareness about own biases, prejudices, and assumptions. </w:t>
            </w:r>
          </w:p>
          <w:p w14:paraId="23AAB2D1" w14:textId="29255F08" w:rsidR="00253F07" w:rsidRPr="00E7123E" w:rsidRDefault="00253F07" w:rsidP="00E7123E">
            <w:pPr>
              <w:pStyle w:val="paragraph"/>
              <w:numPr>
                <w:ilvl w:val="0"/>
                <w:numId w:val="6"/>
              </w:numPr>
              <w:tabs>
                <w:tab w:val="clear" w:pos="720"/>
                <w:tab w:val="num" w:pos="315"/>
              </w:tabs>
              <w:spacing w:before="0" w:beforeAutospacing="0" w:after="0" w:afterAutospacing="0" w:line="276" w:lineRule="auto"/>
              <w:ind w:left="270" w:hanging="239"/>
              <w:textAlignment w:val="baseline"/>
              <w:rPr>
                <w:rStyle w:val="normaltextrun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 xml:space="preserve">Increase in cultural communication. </w:t>
            </w:r>
            <w:r w:rsidRPr="00E7123E">
              <w:rPr>
                <w:rStyle w:val="normaltextrun"/>
                <w:sz w:val="20"/>
                <w:szCs w:val="20"/>
              </w:rPr>
              <w:br/>
            </w:r>
          </w:p>
        </w:tc>
      </w:tr>
      <w:tr w:rsidR="00253F07" w:rsidRPr="00E7123E" w14:paraId="276C4ECC" w14:textId="77777777" w:rsidTr="00253F07">
        <w:tc>
          <w:tcPr>
            <w:tcW w:w="1271" w:type="dxa"/>
          </w:tcPr>
          <w:p w14:paraId="078F9FA0" w14:textId="28FAB32B" w:rsidR="00253F07" w:rsidRPr="00E7123E" w:rsidRDefault="00253F07" w:rsidP="00E7123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123E">
              <w:rPr>
                <w:rStyle w:val="normaltextrun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lastRenderedPageBreak/>
              <w:t>Spitzer, 2015</w:t>
            </w:r>
            <w:r w:rsidRPr="00E7123E">
              <w:rPr>
                <w:rStyle w:val="eop"/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558" w:type="dxa"/>
          </w:tcPr>
          <w:p w14:paraId="2BEB6AC2" w14:textId="31AB4224" w:rsidR="00253F07" w:rsidRPr="00E7123E" w:rsidRDefault="00253F07" w:rsidP="00E7123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123E">
              <w:rPr>
                <w:rStyle w:val="normaltextrun"/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idactic delivery</w:t>
            </w:r>
            <w:r w:rsidRPr="00E7123E">
              <w:rPr>
                <w:rStyle w:val="eop"/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650" w:type="dxa"/>
          </w:tcPr>
          <w:p w14:paraId="016B5FB5" w14:textId="682368AA" w:rsidR="00253F07" w:rsidRPr="00E7123E" w:rsidRDefault="00253F07" w:rsidP="00E7123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123E">
              <w:rPr>
                <w:rStyle w:val="normaltextrun"/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yCap (My Cultural Awareness pile)</w:t>
            </w:r>
            <w:r w:rsidRPr="00E7123E">
              <w:rPr>
                <w:rStyle w:val="eop"/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045" w:type="dxa"/>
          </w:tcPr>
          <w:p w14:paraId="4711D5CD" w14:textId="7979A14B" w:rsidR="00253F07" w:rsidRPr="00E7123E" w:rsidRDefault="001B15F4" w:rsidP="00E7123E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>35</w:t>
            </w:r>
          </w:p>
        </w:tc>
        <w:tc>
          <w:tcPr>
            <w:tcW w:w="7793" w:type="dxa"/>
          </w:tcPr>
          <w:p w14:paraId="045970D6" w14:textId="1E79EF1B" w:rsidR="00253F07" w:rsidRPr="00E7123E" w:rsidRDefault="00253F07" w:rsidP="00E7123E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>The program was effective in improving cultural competence with following outcomes:</w:t>
            </w:r>
          </w:p>
          <w:p w14:paraId="3DE22EF7" w14:textId="72B56009" w:rsidR="00253F07" w:rsidRPr="00E7123E" w:rsidRDefault="00253F07" w:rsidP="00E7123E">
            <w:pPr>
              <w:pStyle w:val="paragraph"/>
              <w:numPr>
                <w:ilvl w:val="0"/>
                <w:numId w:val="6"/>
              </w:numPr>
              <w:tabs>
                <w:tab w:val="clear" w:pos="720"/>
                <w:tab w:val="num" w:pos="321"/>
              </w:tabs>
              <w:spacing w:before="0" w:beforeAutospacing="0" w:after="0" w:afterAutospacing="0" w:line="276" w:lineRule="auto"/>
              <w:ind w:left="321" w:hanging="283"/>
              <w:textAlignment w:val="baseline"/>
              <w:rPr>
                <w:rStyle w:val="normaltextrun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>Increase in knowledge about cross-cultural competence.</w:t>
            </w:r>
          </w:p>
          <w:p w14:paraId="1106F032" w14:textId="26D44CDB" w:rsidR="00253F07" w:rsidRPr="00E7123E" w:rsidRDefault="00253F07" w:rsidP="00E7123E">
            <w:pPr>
              <w:pStyle w:val="paragraph"/>
              <w:numPr>
                <w:ilvl w:val="0"/>
                <w:numId w:val="6"/>
              </w:numPr>
              <w:tabs>
                <w:tab w:val="clear" w:pos="720"/>
                <w:tab w:val="num" w:pos="321"/>
              </w:tabs>
              <w:spacing w:before="0" w:beforeAutospacing="0" w:after="0" w:afterAutospacing="0" w:line="276" w:lineRule="auto"/>
              <w:ind w:left="321" w:hanging="283"/>
              <w:textAlignment w:val="baseline"/>
              <w:rPr>
                <w:rStyle w:val="normaltextrun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 xml:space="preserve">Increase in global awareness. </w:t>
            </w:r>
          </w:p>
          <w:p w14:paraId="0F436452" w14:textId="2F7C8E9B" w:rsidR="001B15F4" w:rsidRPr="00E7123E" w:rsidRDefault="00253F07" w:rsidP="00E7123E">
            <w:pPr>
              <w:pStyle w:val="paragraph"/>
              <w:numPr>
                <w:ilvl w:val="0"/>
                <w:numId w:val="6"/>
              </w:numPr>
              <w:tabs>
                <w:tab w:val="clear" w:pos="720"/>
                <w:tab w:val="num" w:pos="321"/>
              </w:tabs>
              <w:spacing w:before="0" w:beforeAutospacing="0" w:after="0" w:afterAutospacing="0" w:line="276" w:lineRule="auto"/>
              <w:ind w:left="321" w:hanging="283"/>
              <w:textAlignment w:val="baseline"/>
              <w:rPr>
                <w:rStyle w:val="normaltextrun"/>
                <w:sz w:val="20"/>
                <w:szCs w:val="20"/>
              </w:rPr>
            </w:pPr>
            <w:r w:rsidRPr="00E7123E">
              <w:rPr>
                <w:rStyle w:val="normaltextrun"/>
                <w:sz w:val="20"/>
                <w:szCs w:val="20"/>
              </w:rPr>
              <w:t xml:space="preserve">Increase in cultural self-awareness. </w:t>
            </w:r>
          </w:p>
        </w:tc>
      </w:tr>
    </w:tbl>
    <w:p w14:paraId="63ADCDF3" w14:textId="77777777" w:rsidR="00F62D84" w:rsidRPr="00AF03BC" w:rsidRDefault="00F62D84">
      <w:pPr>
        <w:rPr>
          <w:rFonts w:ascii="Times New Roman" w:hAnsi="Times New Roman" w:cs="Times New Roman"/>
          <w:sz w:val="18"/>
          <w:szCs w:val="18"/>
        </w:rPr>
      </w:pPr>
    </w:p>
    <w:sectPr w:rsidR="00F62D84" w:rsidRPr="00AF03BC" w:rsidSect="00173E58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059ADE" w14:textId="77777777" w:rsidR="00F35D88" w:rsidRPr="005665C7" w:rsidRDefault="00F35D88" w:rsidP="006D2D43">
      <w:r w:rsidRPr="005665C7">
        <w:separator/>
      </w:r>
    </w:p>
  </w:endnote>
  <w:endnote w:type="continuationSeparator" w:id="0">
    <w:p w14:paraId="436776E4" w14:textId="77777777" w:rsidR="00F35D88" w:rsidRPr="005665C7" w:rsidRDefault="00F35D88" w:rsidP="006D2D43">
      <w:r w:rsidRPr="005665C7">
        <w:continuationSeparator/>
      </w:r>
    </w:p>
  </w:endnote>
  <w:endnote w:type="continuationNotice" w:id="1">
    <w:p w14:paraId="4E380B46" w14:textId="77777777" w:rsidR="00F35D88" w:rsidRPr="005665C7" w:rsidRDefault="00F35D8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3398691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54E9B71" w14:textId="378C70AF" w:rsidR="006D2D43" w:rsidRPr="005665C7" w:rsidRDefault="006D2D43">
        <w:pPr>
          <w:pStyle w:val="Footer"/>
          <w:jc w:val="right"/>
        </w:pPr>
        <w:r w:rsidRPr="00F61EC5">
          <w:rPr>
            <w:rFonts w:ascii="Times New Roman" w:hAnsi="Times New Roman" w:cs="Times New Roman"/>
          </w:rPr>
          <w:fldChar w:fldCharType="begin"/>
        </w:r>
        <w:r w:rsidRPr="00F61EC5">
          <w:rPr>
            <w:rFonts w:ascii="Times New Roman" w:hAnsi="Times New Roman" w:cs="Times New Roman"/>
          </w:rPr>
          <w:instrText xml:space="preserve"> PAGE   \* MERGEFORMAT </w:instrText>
        </w:r>
        <w:r w:rsidRPr="00F61EC5">
          <w:rPr>
            <w:rFonts w:ascii="Times New Roman" w:hAnsi="Times New Roman" w:cs="Times New Roman"/>
          </w:rPr>
          <w:fldChar w:fldCharType="separate"/>
        </w:r>
        <w:r w:rsidRPr="00F61EC5">
          <w:rPr>
            <w:rFonts w:ascii="Times New Roman" w:hAnsi="Times New Roman" w:cs="Times New Roman"/>
          </w:rPr>
          <w:t>2</w:t>
        </w:r>
        <w:r w:rsidRPr="00F61EC5">
          <w:rPr>
            <w:rFonts w:ascii="Times New Roman" w:hAnsi="Times New Roman" w:cs="Times New Roman"/>
          </w:rPr>
          <w:fldChar w:fldCharType="end"/>
        </w:r>
      </w:p>
    </w:sdtContent>
  </w:sdt>
  <w:p w14:paraId="73FC3534" w14:textId="77777777" w:rsidR="006D2D43" w:rsidRPr="005665C7" w:rsidRDefault="006D2D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CC6E08" w14:textId="77777777" w:rsidR="00F35D88" w:rsidRPr="005665C7" w:rsidRDefault="00F35D88" w:rsidP="006D2D43">
      <w:r w:rsidRPr="005665C7">
        <w:separator/>
      </w:r>
    </w:p>
  </w:footnote>
  <w:footnote w:type="continuationSeparator" w:id="0">
    <w:p w14:paraId="18175BCD" w14:textId="77777777" w:rsidR="00F35D88" w:rsidRPr="005665C7" w:rsidRDefault="00F35D88" w:rsidP="006D2D43">
      <w:r w:rsidRPr="005665C7">
        <w:continuationSeparator/>
      </w:r>
    </w:p>
  </w:footnote>
  <w:footnote w:type="continuationNotice" w:id="1">
    <w:p w14:paraId="7B2A7941" w14:textId="77777777" w:rsidR="00F35D88" w:rsidRPr="005665C7" w:rsidRDefault="00F35D88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zoDJmLdor3VfKE" int2:id="9owXCU1v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32F17"/>
    <w:multiLevelType w:val="multilevel"/>
    <w:tmpl w:val="4C327C46"/>
    <w:lvl w:ilvl="0">
      <w:start w:val="1"/>
      <w:numFmt w:val="decimal"/>
      <w:lvlText w:val="%1."/>
      <w:lvlJc w:val="left"/>
      <w:pPr>
        <w:tabs>
          <w:tab w:val="num" w:pos="-1298"/>
        </w:tabs>
        <w:ind w:left="-1298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-578"/>
        </w:tabs>
        <w:ind w:left="-578" w:hanging="360"/>
      </w:pPr>
    </w:lvl>
    <w:lvl w:ilvl="2" w:tentative="1">
      <w:start w:val="1"/>
      <w:numFmt w:val="decimal"/>
      <w:lvlText w:val="%3."/>
      <w:lvlJc w:val="left"/>
      <w:pPr>
        <w:tabs>
          <w:tab w:val="num" w:pos="142"/>
        </w:tabs>
        <w:ind w:left="142" w:hanging="360"/>
      </w:pPr>
    </w:lvl>
    <w:lvl w:ilvl="3" w:tentative="1">
      <w:start w:val="1"/>
      <w:numFmt w:val="decimal"/>
      <w:lvlText w:val="%4."/>
      <w:lvlJc w:val="left"/>
      <w:pPr>
        <w:tabs>
          <w:tab w:val="num" w:pos="862"/>
        </w:tabs>
        <w:ind w:left="862" w:hanging="360"/>
      </w:pPr>
    </w:lvl>
    <w:lvl w:ilvl="4" w:tentative="1">
      <w:start w:val="1"/>
      <w:numFmt w:val="decimal"/>
      <w:lvlText w:val="%5."/>
      <w:lvlJc w:val="left"/>
      <w:pPr>
        <w:tabs>
          <w:tab w:val="num" w:pos="1582"/>
        </w:tabs>
        <w:ind w:left="1582" w:hanging="360"/>
      </w:pPr>
    </w:lvl>
    <w:lvl w:ilvl="5" w:tentative="1">
      <w:start w:val="1"/>
      <w:numFmt w:val="decimal"/>
      <w:lvlText w:val="%6."/>
      <w:lvlJc w:val="left"/>
      <w:pPr>
        <w:tabs>
          <w:tab w:val="num" w:pos="2302"/>
        </w:tabs>
        <w:ind w:left="2302" w:hanging="360"/>
      </w:pPr>
    </w:lvl>
    <w:lvl w:ilvl="6" w:tentative="1">
      <w:start w:val="1"/>
      <w:numFmt w:val="decimal"/>
      <w:lvlText w:val="%7."/>
      <w:lvlJc w:val="left"/>
      <w:pPr>
        <w:tabs>
          <w:tab w:val="num" w:pos="3022"/>
        </w:tabs>
        <w:ind w:left="3022" w:hanging="360"/>
      </w:pPr>
    </w:lvl>
    <w:lvl w:ilvl="7" w:tentative="1">
      <w:start w:val="1"/>
      <w:numFmt w:val="decimal"/>
      <w:lvlText w:val="%8."/>
      <w:lvlJc w:val="left"/>
      <w:pPr>
        <w:tabs>
          <w:tab w:val="num" w:pos="3742"/>
        </w:tabs>
        <w:ind w:left="3742" w:hanging="360"/>
      </w:pPr>
    </w:lvl>
    <w:lvl w:ilvl="8" w:tentative="1">
      <w:start w:val="1"/>
      <w:numFmt w:val="decimal"/>
      <w:lvlText w:val="%9."/>
      <w:lvlJc w:val="left"/>
      <w:pPr>
        <w:tabs>
          <w:tab w:val="num" w:pos="4462"/>
        </w:tabs>
        <w:ind w:left="4462" w:hanging="360"/>
      </w:pPr>
    </w:lvl>
  </w:abstractNum>
  <w:abstractNum w:abstractNumId="1" w15:restartNumberingAfterBreak="0">
    <w:nsid w:val="031C66DC"/>
    <w:multiLevelType w:val="hybridMultilevel"/>
    <w:tmpl w:val="852420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B1535E"/>
    <w:multiLevelType w:val="hybridMultilevel"/>
    <w:tmpl w:val="312A98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912B1B"/>
    <w:multiLevelType w:val="multilevel"/>
    <w:tmpl w:val="596ABA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9C87EC4"/>
    <w:multiLevelType w:val="multilevel"/>
    <w:tmpl w:val="6A1071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9CB6A10"/>
    <w:multiLevelType w:val="multilevel"/>
    <w:tmpl w:val="B008B5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E1864E3"/>
    <w:multiLevelType w:val="multilevel"/>
    <w:tmpl w:val="C6BCD0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E645012"/>
    <w:multiLevelType w:val="hybridMultilevel"/>
    <w:tmpl w:val="A51CD568"/>
    <w:lvl w:ilvl="0" w:tplc="78AA7D1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4E41FC6"/>
    <w:multiLevelType w:val="multilevel"/>
    <w:tmpl w:val="A1248C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9D94087"/>
    <w:multiLevelType w:val="multilevel"/>
    <w:tmpl w:val="14009E5E"/>
    <w:lvl w:ilvl="0">
      <w:start w:val="1"/>
      <w:numFmt w:val="decimal"/>
      <w:lvlText w:val="%1."/>
      <w:lvlJc w:val="left"/>
      <w:pPr>
        <w:tabs>
          <w:tab w:val="num" w:pos="5038"/>
        </w:tabs>
        <w:ind w:left="5038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5758"/>
        </w:tabs>
        <w:ind w:left="5758" w:hanging="360"/>
      </w:pPr>
    </w:lvl>
    <w:lvl w:ilvl="2" w:tentative="1">
      <w:start w:val="1"/>
      <w:numFmt w:val="decimal"/>
      <w:lvlText w:val="%3."/>
      <w:lvlJc w:val="left"/>
      <w:pPr>
        <w:tabs>
          <w:tab w:val="num" w:pos="6478"/>
        </w:tabs>
        <w:ind w:left="6478" w:hanging="360"/>
      </w:pPr>
    </w:lvl>
    <w:lvl w:ilvl="3" w:tentative="1">
      <w:start w:val="1"/>
      <w:numFmt w:val="decimal"/>
      <w:lvlText w:val="%4."/>
      <w:lvlJc w:val="left"/>
      <w:pPr>
        <w:tabs>
          <w:tab w:val="num" w:pos="7198"/>
        </w:tabs>
        <w:ind w:left="7198" w:hanging="360"/>
      </w:pPr>
    </w:lvl>
    <w:lvl w:ilvl="4" w:tentative="1">
      <w:start w:val="1"/>
      <w:numFmt w:val="decimal"/>
      <w:lvlText w:val="%5."/>
      <w:lvlJc w:val="left"/>
      <w:pPr>
        <w:tabs>
          <w:tab w:val="num" w:pos="7918"/>
        </w:tabs>
        <w:ind w:left="7918" w:hanging="360"/>
      </w:pPr>
    </w:lvl>
    <w:lvl w:ilvl="5" w:tentative="1">
      <w:start w:val="1"/>
      <w:numFmt w:val="decimal"/>
      <w:lvlText w:val="%6."/>
      <w:lvlJc w:val="left"/>
      <w:pPr>
        <w:tabs>
          <w:tab w:val="num" w:pos="8638"/>
        </w:tabs>
        <w:ind w:left="8638" w:hanging="360"/>
      </w:pPr>
    </w:lvl>
    <w:lvl w:ilvl="6" w:tentative="1">
      <w:start w:val="1"/>
      <w:numFmt w:val="decimal"/>
      <w:lvlText w:val="%7."/>
      <w:lvlJc w:val="left"/>
      <w:pPr>
        <w:tabs>
          <w:tab w:val="num" w:pos="9358"/>
        </w:tabs>
        <w:ind w:left="9358" w:hanging="360"/>
      </w:pPr>
    </w:lvl>
    <w:lvl w:ilvl="7" w:tentative="1">
      <w:start w:val="1"/>
      <w:numFmt w:val="decimal"/>
      <w:lvlText w:val="%8."/>
      <w:lvlJc w:val="left"/>
      <w:pPr>
        <w:tabs>
          <w:tab w:val="num" w:pos="10078"/>
        </w:tabs>
        <w:ind w:left="10078" w:hanging="360"/>
      </w:pPr>
    </w:lvl>
    <w:lvl w:ilvl="8" w:tentative="1">
      <w:start w:val="1"/>
      <w:numFmt w:val="decimal"/>
      <w:lvlText w:val="%9."/>
      <w:lvlJc w:val="left"/>
      <w:pPr>
        <w:tabs>
          <w:tab w:val="num" w:pos="10798"/>
        </w:tabs>
        <w:ind w:left="10798" w:hanging="360"/>
      </w:pPr>
    </w:lvl>
  </w:abstractNum>
  <w:abstractNum w:abstractNumId="10" w15:restartNumberingAfterBreak="0">
    <w:nsid w:val="1A1849E9"/>
    <w:multiLevelType w:val="hybridMultilevel"/>
    <w:tmpl w:val="7618067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CD54CE9"/>
    <w:multiLevelType w:val="hybridMultilevel"/>
    <w:tmpl w:val="723499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E0D1F63"/>
    <w:multiLevelType w:val="hybridMultilevel"/>
    <w:tmpl w:val="B09E4F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9E13BB"/>
    <w:multiLevelType w:val="multilevel"/>
    <w:tmpl w:val="DB862D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14C078F"/>
    <w:multiLevelType w:val="hybridMultilevel"/>
    <w:tmpl w:val="5DF6F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3B6407B"/>
    <w:multiLevelType w:val="multilevel"/>
    <w:tmpl w:val="F0601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23B872A3"/>
    <w:multiLevelType w:val="hybridMultilevel"/>
    <w:tmpl w:val="6B982A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55C66ED"/>
    <w:multiLevelType w:val="multilevel"/>
    <w:tmpl w:val="7F3473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5FF73F6"/>
    <w:multiLevelType w:val="hybridMultilevel"/>
    <w:tmpl w:val="ACD4DAA4"/>
    <w:lvl w:ilvl="0" w:tplc="66E03EBC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63165FE"/>
    <w:multiLevelType w:val="hybridMultilevel"/>
    <w:tmpl w:val="33E67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C32300A"/>
    <w:multiLevelType w:val="multilevel"/>
    <w:tmpl w:val="2D14DD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D8C0469"/>
    <w:multiLevelType w:val="hybridMultilevel"/>
    <w:tmpl w:val="AF283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3601836"/>
    <w:multiLevelType w:val="multilevel"/>
    <w:tmpl w:val="F0CEB7FC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360" w:hanging="360"/>
      </w:pPr>
      <w:rPr>
        <w:b/>
        <w:bCs/>
      </w:r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3" w15:restartNumberingAfterBreak="0">
    <w:nsid w:val="34251D7A"/>
    <w:multiLevelType w:val="hybridMultilevel"/>
    <w:tmpl w:val="C2D8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58E4AF0"/>
    <w:multiLevelType w:val="hybridMultilevel"/>
    <w:tmpl w:val="447810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35DE3187"/>
    <w:multiLevelType w:val="multilevel"/>
    <w:tmpl w:val="F54041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39A1222E"/>
    <w:multiLevelType w:val="hybridMultilevel"/>
    <w:tmpl w:val="FD0679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A115BB1"/>
    <w:multiLevelType w:val="multilevel"/>
    <w:tmpl w:val="7CA2EA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3B4B5C2E"/>
    <w:multiLevelType w:val="multilevel"/>
    <w:tmpl w:val="5B24EE0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3B835127"/>
    <w:multiLevelType w:val="multilevel"/>
    <w:tmpl w:val="67B2A4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3C251493"/>
    <w:multiLevelType w:val="multilevel"/>
    <w:tmpl w:val="364EDF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3E197E7A"/>
    <w:multiLevelType w:val="hybridMultilevel"/>
    <w:tmpl w:val="D90C624E"/>
    <w:lvl w:ilvl="0" w:tplc="04090001">
      <w:start w:val="1"/>
      <w:numFmt w:val="bullet"/>
      <w:lvlText w:val=""/>
      <w:lvlJc w:val="left"/>
      <w:pPr>
        <w:ind w:left="74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6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8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0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2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4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6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8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09" w:hanging="360"/>
      </w:pPr>
      <w:rPr>
        <w:rFonts w:ascii="Wingdings" w:hAnsi="Wingdings" w:hint="default"/>
      </w:rPr>
    </w:lvl>
  </w:abstractNum>
  <w:abstractNum w:abstractNumId="32" w15:restartNumberingAfterBreak="0">
    <w:nsid w:val="3F1975A6"/>
    <w:multiLevelType w:val="multilevel"/>
    <w:tmpl w:val="B15A51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3F654039"/>
    <w:multiLevelType w:val="hybridMultilevel"/>
    <w:tmpl w:val="24A885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8B04A15"/>
    <w:multiLevelType w:val="multilevel"/>
    <w:tmpl w:val="F4E6A9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4CF22894"/>
    <w:multiLevelType w:val="hybridMultilevel"/>
    <w:tmpl w:val="C07C0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DB020EF"/>
    <w:multiLevelType w:val="multilevel"/>
    <w:tmpl w:val="35766D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5CB11A9"/>
    <w:multiLevelType w:val="multilevel"/>
    <w:tmpl w:val="010A1C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576335FF"/>
    <w:multiLevelType w:val="multilevel"/>
    <w:tmpl w:val="48B83E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9571F9C"/>
    <w:multiLevelType w:val="hybridMultilevel"/>
    <w:tmpl w:val="B9D6EE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59AA262B"/>
    <w:multiLevelType w:val="hybridMultilevel"/>
    <w:tmpl w:val="18DE4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B4820E5"/>
    <w:multiLevelType w:val="hybridMultilevel"/>
    <w:tmpl w:val="51A0D2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C9924E6"/>
    <w:multiLevelType w:val="hybridMultilevel"/>
    <w:tmpl w:val="97483EDE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D30512B"/>
    <w:multiLevelType w:val="hybridMultilevel"/>
    <w:tmpl w:val="3E129E4E"/>
    <w:lvl w:ilvl="0" w:tplc="3CA616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3323329"/>
    <w:multiLevelType w:val="multilevel"/>
    <w:tmpl w:val="10B408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63894B72"/>
    <w:multiLevelType w:val="hybridMultilevel"/>
    <w:tmpl w:val="1C74FC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42115E9"/>
    <w:multiLevelType w:val="multilevel"/>
    <w:tmpl w:val="5D0059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66CE327A"/>
    <w:multiLevelType w:val="hybridMultilevel"/>
    <w:tmpl w:val="F9480BCA"/>
    <w:lvl w:ilvl="0" w:tplc="A4EC8C0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6B264C79"/>
    <w:multiLevelType w:val="multilevel"/>
    <w:tmpl w:val="5B24EE0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6E5914E4"/>
    <w:multiLevelType w:val="hybridMultilevel"/>
    <w:tmpl w:val="C13A7492"/>
    <w:lvl w:ilvl="0" w:tplc="306C046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F695BE0"/>
    <w:multiLevelType w:val="hybridMultilevel"/>
    <w:tmpl w:val="EDCE9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F822369"/>
    <w:multiLevelType w:val="multilevel"/>
    <w:tmpl w:val="0114AC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  <w:i w:val="0"/>
        <w:iCs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716A4072"/>
    <w:multiLevelType w:val="multilevel"/>
    <w:tmpl w:val="B2C0E6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74EA7935"/>
    <w:multiLevelType w:val="hybridMultilevel"/>
    <w:tmpl w:val="6F6C14E6"/>
    <w:lvl w:ilvl="0" w:tplc="D1EE523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60F7CEF"/>
    <w:multiLevelType w:val="hybridMultilevel"/>
    <w:tmpl w:val="A156D0BE"/>
    <w:lvl w:ilvl="0" w:tplc="A79C9DA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18"/>
        <w:szCs w:val="18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63F2D22"/>
    <w:multiLevelType w:val="multilevel"/>
    <w:tmpl w:val="5B24EE0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776C4AD3"/>
    <w:multiLevelType w:val="multilevel"/>
    <w:tmpl w:val="03F06A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78494E1E"/>
    <w:multiLevelType w:val="multilevel"/>
    <w:tmpl w:val="18FCEE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78756B77"/>
    <w:multiLevelType w:val="multilevel"/>
    <w:tmpl w:val="95349B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7CDE2FC7"/>
    <w:multiLevelType w:val="hybridMultilevel"/>
    <w:tmpl w:val="40BA7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7D48776E"/>
    <w:multiLevelType w:val="multilevel"/>
    <w:tmpl w:val="0248D0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7D80767D"/>
    <w:multiLevelType w:val="hybridMultilevel"/>
    <w:tmpl w:val="B0BEE1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8775770">
    <w:abstractNumId w:val="44"/>
  </w:num>
  <w:num w:numId="2" w16cid:durableId="313685261">
    <w:abstractNumId w:val="11"/>
  </w:num>
  <w:num w:numId="3" w16cid:durableId="222837787">
    <w:abstractNumId w:val="20"/>
  </w:num>
  <w:num w:numId="4" w16cid:durableId="1433626790">
    <w:abstractNumId w:val="5"/>
  </w:num>
  <w:num w:numId="5" w16cid:durableId="511721371">
    <w:abstractNumId w:val="50"/>
  </w:num>
  <w:num w:numId="6" w16cid:durableId="118771042">
    <w:abstractNumId w:val="15"/>
  </w:num>
  <w:num w:numId="7" w16cid:durableId="1028336686">
    <w:abstractNumId w:val="2"/>
  </w:num>
  <w:num w:numId="8" w16cid:durableId="1713916256">
    <w:abstractNumId w:val="27"/>
  </w:num>
  <w:num w:numId="9" w16cid:durableId="602538594">
    <w:abstractNumId w:val="46"/>
  </w:num>
  <w:num w:numId="10" w16cid:durableId="1660882976">
    <w:abstractNumId w:val="8"/>
  </w:num>
  <w:num w:numId="11" w16cid:durableId="1378702901">
    <w:abstractNumId w:val="3"/>
  </w:num>
  <w:num w:numId="12" w16cid:durableId="587688220">
    <w:abstractNumId w:val="52"/>
  </w:num>
  <w:num w:numId="13" w16cid:durableId="237372708">
    <w:abstractNumId w:val="53"/>
  </w:num>
  <w:num w:numId="14" w16cid:durableId="338194329">
    <w:abstractNumId w:val="4"/>
  </w:num>
  <w:num w:numId="15" w16cid:durableId="1526820520">
    <w:abstractNumId w:val="34"/>
  </w:num>
  <w:num w:numId="16" w16cid:durableId="2127891075">
    <w:abstractNumId w:val="60"/>
  </w:num>
  <w:num w:numId="17" w16cid:durableId="1018966912">
    <w:abstractNumId w:val="9"/>
  </w:num>
  <w:num w:numId="18" w16cid:durableId="1411193562">
    <w:abstractNumId w:val="40"/>
  </w:num>
  <w:num w:numId="19" w16cid:durableId="1439447566">
    <w:abstractNumId w:val="39"/>
  </w:num>
  <w:num w:numId="20" w16cid:durableId="817113819">
    <w:abstractNumId w:val="41"/>
  </w:num>
  <w:num w:numId="21" w16cid:durableId="1008169575">
    <w:abstractNumId w:val="10"/>
  </w:num>
  <w:num w:numId="22" w16cid:durableId="47733350">
    <w:abstractNumId w:val="35"/>
  </w:num>
  <w:num w:numId="23" w16cid:durableId="1595549726">
    <w:abstractNumId w:val="24"/>
  </w:num>
  <w:num w:numId="24" w16cid:durableId="525867261">
    <w:abstractNumId w:val="29"/>
  </w:num>
  <w:num w:numId="25" w16cid:durableId="817958618">
    <w:abstractNumId w:val="17"/>
  </w:num>
  <w:num w:numId="26" w16cid:durableId="276718654">
    <w:abstractNumId w:val="38"/>
  </w:num>
  <w:num w:numId="27" w16cid:durableId="2120680169">
    <w:abstractNumId w:val="37"/>
  </w:num>
  <w:num w:numId="28" w16cid:durableId="264508558">
    <w:abstractNumId w:val="25"/>
  </w:num>
  <w:num w:numId="29" w16cid:durableId="209653024">
    <w:abstractNumId w:val="19"/>
  </w:num>
  <w:num w:numId="30" w16cid:durableId="1876963514">
    <w:abstractNumId w:val="12"/>
  </w:num>
  <w:num w:numId="31" w16cid:durableId="1464496026">
    <w:abstractNumId w:val="18"/>
  </w:num>
  <w:num w:numId="32" w16cid:durableId="855924388">
    <w:abstractNumId w:val="1"/>
  </w:num>
  <w:num w:numId="33" w16cid:durableId="1308820456">
    <w:abstractNumId w:val="59"/>
  </w:num>
  <w:num w:numId="34" w16cid:durableId="1295869803">
    <w:abstractNumId w:val="54"/>
  </w:num>
  <w:num w:numId="35" w16cid:durableId="731469845">
    <w:abstractNumId w:val="57"/>
  </w:num>
  <w:num w:numId="36" w16cid:durableId="472676580">
    <w:abstractNumId w:val="6"/>
  </w:num>
  <w:num w:numId="37" w16cid:durableId="491608371">
    <w:abstractNumId w:val="13"/>
  </w:num>
  <w:num w:numId="38" w16cid:durableId="2113621626">
    <w:abstractNumId w:val="58"/>
  </w:num>
  <w:num w:numId="39" w16cid:durableId="227422118">
    <w:abstractNumId w:val="21"/>
  </w:num>
  <w:num w:numId="40" w16cid:durableId="1712849078">
    <w:abstractNumId w:val="45"/>
  </w:num>
  <w:num w:numId="41" w16cid:durableId="1474523161">
    <w:abstractNumId w:val="23"/>
  </w:num>
  <w:num w:numId="42" w16cid:durableId="1251818505">
    <w:abstractNumId w:val="56"/>
  </w:num>
  <w:num w:numId="43" w16cid:durableId="879056229">
    <w:abstractNumId w:val="0"/>
  </w:num>
  <w:num w:numId="44" w16cid:durableId="799570817">
    <w:abstractNumId w:val="51"/>
  </w:num>
  <w:num w:numId="45" w16cid:durableId="1950623409">
    <w:abstractNumId w:val="30"/>
  </w:num>
  <w:num w:numId="46" w16cid:durableId="1600335839">
    <w:abstractNumId w:val="22"/>
  </w:num>
  <w:num w:numId="47" w16cid:durableId="874193546">
    <w:abstractNumId w:val="28"/>
  </w:num>
  <w:num w:numId="48" w16cid:durableId="2069575466">
    <w:abstractNumId w:val="55"/>
  </w:num>
  <w:num w:numId="49" w16cid:durableId="1084107237">
    <w:abstractNumId w:val="48"/>
  </w:num>
  <w:num w:numId="50" w16cid:durableId="1299215933">
    <w:abstractNumId w:val="42"/>
  </w:num>
  <w:num w:numId="51" w16cid:durableId="490373030">
    <w:abstractNumId w:val="32"/>
  </w:num>
  <w:num w:numId="52" w16cid:durableId="898631007">
    <w:abstractNumId w:val="36"/>
  </w:num>
  <w:num w:numId="53" w16cid:durableId="176576968">
    <w:abstractNumId w:val="43"/>
  </w:num>
  <w:num w:numId="54" w16cid:durableId="1141457157">
    <w:abstractNumId w:val="7"/>
  </w:num>
  <w:num w:numId="55" w16cid:durableId="1183937047">
    <w:abstractNumId w:val="47"/>
  </w:num>
  <w:num w:numId="56" w16cid:durableId="1003892869">
    <w:abstractNumId w:val="14"/>
  </w:num>
  <w:num w:numId="57" w16cid:durableId="159390746">
    <w:abstractNumId w:val="26"/>
  </w:num>
  <w:num w:numId="58" w16cid:durableId="54473097">
    <w:abstractNumId w:val="16"/>
  </w:num>
  <w:num w:numId="59" w16cid:durableId="163282373">
    <w:abstractNumId w:val="31"/>
  </w:num>
  <w:num w:numId="60" w16cid:durableId="1582567855">
    <w:abstractNumId w:val="49"/>
  </w:num>
  <w:num w:numId="61" w16cid:durableId="442845622">
    <w:abstractNumId w:val="61"/>
  </w:num>
  <w:num w:numId="62" w16cid:durableId="309946749">
    <w:abstractNumId w:val="33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24A"/>
    <w:rsid w:val="00023036"/>
    <w:rsid w:val="00026C7D"/>
    <w:rsid w:val="00033AFF"/>
    <w:rsid w:val="0003467B"/>
    <w:rsid w:val="00044129"/>
    <w:rsid w:val="00061E52"/>
    <w:rsid w:val="0006768B"/>
    <w:rsid w:val="00073D6C"/>
    <w:rsid w:val="00076CE7"/>
    <w:rsid w:val="000948C4"/>
    <w:rsid w:val="000B01D1"/>
    <w:rsid w:val="000B275B"/>
    <w:rsid w:val="000B5BAC"/>
    <w:rsid w:val="000C0ED7"/>
    <w:rsid w:val="000E6E0C"/>
    <w:rsid w:val="000F3720"/>
    <w:rsid w:val="000F3A81"/>
    <w:rsid w:val="000F73FF"/>
    <w:rsid w:val="00136503"/>
    <w:rsid w:val="00136F00"/>
    <w:rsid w:val="001376B7"/>
    <w:rsid w:val="00140664"/>
    <w:rsid w:val="00150123"/>
    <w:rsid w:val="00153FE8"/>
    <w:rsid w:val="001601EB"/>
    <w:rsid w:val="00160E82"/>
    <w:rsid w:val="001722C5"/>
    <w:rsid w:val="00173E58"/>
    <w:rsid w:val="001868E7"/>
    <w:rsid w:val="001877AC"/>
    <w:rsid w:val="00194907"/>
    <w:rsid w:val="00197F3E"/>
    <w:rsid w:val="001A76FE"/>
    <w:rsid w:val="001B15F4"/>
    <w:rsid w:val="001E4333"/>
    <w:rsid w:val="001F4D06"/>
    <w:rsid w:val="0020509F"/>
    <w:rsid w:val="0020743F"/>
    <w:rsid w:val="0021483A"/>
    <w:rsid w:val="002151E9"/>
    <w:rsid w:val="00233F00"/>
    <w:rsid w:val="00235836"/>
    <w:rsid w:val="002507E2"/>
    <w:rsid w:val="00252C50"/>
    <w:rsid w:val="00253F07"/>
    <w:rsid w:val="002615CC"/>
    <w:rsid w:val="00267B17"/>
    <w:rsid w:val="00271725"/>
    <w:rsid w:val="00284375"/>
    <w:rsid w:val="002927F3"/>
    <w:rsid w:val="002A3DE5"/>
    <w:rsid w:val="002E5B31"/>
    <w:rsid w:val="002F3349"/>
    <w:rsid w:val="00310050"/>
    <w:rsid w:val="00325682"/>
    <w:rsid w:val="00326D25"/>
    <w:rsid w:val="00327A95"/>
    <w:rsid w:val="0033252C"/>
    <w:rsid w:val="00337316"/>
    <w:rsid w:val="003516C8"/>
    <w:rsid w:val="003627BE"/>
    <w:rsid w:val="003805B0"/>
    <w:rsid w:val="0038656E"/>
    <w:rsid w:val="00391F41"/>
    <w:rsid w:val="003A42DC"/>
    <w:rsid w:val="003B22D7"/>
    <w:rsid w:val="003C254E"/>
    <w:rsid w:val="003D7417"/>
    <w:rsid w:val="003F2D3E"/>
    <w:rsid w:val="004001EB"/>
    <w:rsid w:val="00411C1D"/>
    <w:rsid w:val="00423D71"/>
    <w:rsid w:val="00424205"/>
    <w:rsid w:val="004425F5"/>
    <w:rsid w:val="0044778B"/>
    <w:rsid w:val="00456115"/>
    <w:rsid w:val="00470355"/>
    <w:rsid w:val="004718BE"/>
    <w:rsid w:val="00472995"/>
    <w:rsid w:val="00482E1C"/>
    <w:rsid w:val="00483101"/>
    <w:rsid w:val="00497A46"/>
    <w:rsid w:val="004C44A6"/>
    <w:rsid w:val="004E2DE8"/>
    <w:rsid w:val="004F2FD2"/>
    <w:rsid w:val="004F466B"/>
    <w:rsid w:val="00514D4C"/>
    <w:rsid w:val="005308AC"/>
    <w:rsid w:val="00537C64"/>
    <w:rsid w:val="00544957"/>
    <w:rsid w:val="00554719"/>
    <w:rsid w:val="00555741"/>
    <w:rsid w:val="005665C7"/>
    <w:rsid w:val="0057427A"/>
    <w:rsid w:val="0059560B"/>
    <w:rsid w:val="00597388"/>
    <w:rsid w:val="005B0A46"/>
    <w:rsid w:val="005C6079"/>
    <w:rsid w:val="005C724A"/>
    <w:rsid w:val="005D6C4C"/>
    <w:rsid w:val="005E4247"/>
    <w:rsid w:val="005E6C6D"/>
    <w:rsid w:val="005F18DA"/>
    <w:rsid w:val="005F6198"/>
    <w:rsid w:val="0060080D"/>
    <w:rsid w:val="00605813"/>
    <w:rsid w:val="00620684"/>
    <w:rsid w:val="0063701B"/>
    <w:rsid w:val="00640953"/>
    <w:rsid w:val="00641D96"/>
    <w:rsid w:val="0065339F"/>
    <w:rsid w:val="006764D5"/>
    <w:rsid w:val="00680D54"/>
    <w:rsid w:val="006850A6"/>
    <w:rsid w:val="006A372C"/>
    <w:rsid w:val="006D091A"/>
    <w:rsid w:val="006D2D43"/>
    <w:rsid w:val="006E1278"/>
    <w:rsid w:val="006E4883"/>
    <w:rsid w:val="006F411E"/>
    <w:rsid w:val="007076D3"/>
    <w:rsid w:val="00715E3A"/>
    <w:rsid w:val="00715E9C"/>
    <w:rsid w:val="00720A1B"/>
    <w:rsid w:val="00726FED"/>
    <w:rsid w:val="0074141A"/>
    <w:rsid w:val="00746D76"/>
    <w:rsid w:val="00752FD3"/>
    <w:rsid w:val="0075387B"/>
    <w:rsid w:val="007566B4"/>
    <w:rsid w:val="00773F6D"/>
    <w:rsid w:val="00784028"/>
    <w:rsid w:val="00785419"/>
    <w:rsid w:val="007906A1"/>
    <w:rsid w:val="007B68C7"/>
    <w:rsid w:val="007B77B0"/>
    <w:rsid w:val="007C19F2"/>
    <w:rsid w:val="007C7FDC"/>
    <w:rsid w:val="007E447C"/>
    <w:rsid w:val="007F3B05"/>
    <w:rsid w:val="007F7262"/>
    <w:rsid w:val="0082273A"/>
    <w:rsid w:val="00827C43"/>
    <w:rsid w:val="00833C18"/>
    <w:rsid w:val="00844223"/>
    <w:rsid w:val="00853691"/>
    <w:rsid w:val="0086028C"/>
    <w:rsid w:val="00890B70"/>
    <w:rsid w:val="00892ED3"/>
    <w:rsid w:val="008C7A56"/>
    <w:rsid w:val="008E307A"/>
    <w:rsid w:val="008F4495"/>
    <w:rsid w:val="008F65DA"/>
    <w:rsid w:val="008F799D"/>
    <w:rsid w:val="00903B4F"/>
    <w:rsid w:val="00917406"/>
    <w:rsid w:val="009248AB"/>
    <w:rsid w:val="009402F3"/>
    <w:rsid w:val="0094231D"/>
    <w:rsid w:val="00965DD4"/>
    <w:rsid w:val="00970F64"/>
    <w:rsid w:val="00974B8A"/>
    <w:rsid w:val="00987E81"/>
    <w:rsid w:val="009A0263"/>
    <w:rsid w:val="009D2776"/>
    <w:rsid w:val="009D49B1"/>
    <w:rsid w:val="009D6C08"/>
    <w:rsid w:val="009E2BBE"/>
    <w:rsid w:val="009E5BF2"/>
    <w:rsid w:val="00A0015C"/>
    <w:rsid w:val="00A07E20"/>
    <w:rsid w:val="00A11D6A"/>
    <w:rsid w:val="00A264CC"/>
    <w:rsid w:val="00A27A60"/>
    <w:rsid w:val="00A31CA9"/>
    <w:rsid w:val="00A571FC"/>
    <w:rsid w:val="00A6694D"/>
    <w:rsid w:val="00A6798C"/>
    <w:rsid w:val="00A7660C"/>
    <w:rsid w:val="00A83C93"/>
    <w:rsid w:val="00A84917"/>
    <w:rsid w:val="00AA56BC"/>
    <w:rsid w:val="00AC46E5"/>
    <w:rsid w:val="00AC57DC"/>
    <w:rsid w:val="00AE3232"/>
    <w:rsid w:val="00AF03BC"/>
    <w:rsid w:val="00AF0E77"/>
    <w:rsid w:val="00AF41CD"/>
    <w:rsid w:val="00AF66CA"/>
    <w:rsid w:val="00AF6C33"/>
    <w:rsid w:val="00B0196A"/>
    <w:rsid w:val="00B01ADC"/>
    <w:rsid w:val="00B02503"/>
    <w:rsid w:val="00B0663E"/>
    <w:rsid w:val="00B20134"/>
    <w:rsid w:val="00B3159F"/>
    <w:rsid w:val="00B549CE"/>
    <w:rsid w:val="00B7108A"/>
    <w:rsid w:val="00B85876"/>
    <w:rsid w:val="00BC655F"/>
    <w:rsid w:val="00BE7270"/>
    <w:rsid w:val="00BF709C"/>
    <w:rsid w:val="00C33CDE"/>
    <w:rsid w:val="00C40C65"/>
    <w:rsid w:val="00C45264"/>
    <w:rsid w:val="00C4528F"/>
    <w:rsid w:val="00C46185"/>
    <w:rsid w:val="00C54EFF"/>
    <w:rsid w:val="00C85189"/>
    <w:rsid w:val="00C915E4"/>
    <w:rsid w:val="00C9382A"/>
    <w:rsid w:val="00C94A89"/>
    <w:rsid w:val="00CA6AA6"/>
    <w:rsid w:val="00CD216D"/>
    <w:rsid w:val="00CD3542"/>
    <w:rsid w:val="00CD6A0B"/>
    <w:rsid w:val="00CE5413"/>
    <w:rsid w:val="00D016C3"/>
    <w:rsid w:val="00D1682A"/>
    <w:rsid w:val="00D16EAF"/>
    <w:rsid w:val="00D50C24"/>
    <w:rsid w:val="00D66642"/>
    <w:rsid w:val="00D77D13"/>
    <w:rsid w:val="00D77EC9"/>
    <w:rsid w:val="00D8616C"/>
    <w:rsid w:val="00D92958"/>
    <w:rsid w:val="00D95EAF"/>
    <w:rsid w:val="00DA2303"/>
    <w:rsid w:val="00DA6038"/>
    <w:rsid w:val="00DF2E04"/>
    <w:rsid w:val="00E01432"/>
    <w:rsid w:val="00E1516E"/>
    <w:rsid w:val="00E30AC9"/>
    <w:rsid w:val="00E45EF3"/>
    <w:rsid w:val="00E566F8"/>
    <w:rsid w:val="00E7123E"/>
    <w:rsid w:val="00E71317"/>
    <w:rsid w:val="00E900E5"/>
    <w:rsid w:val="00E911F6"/>
    <w:rsid w:val="00E92DFE"/>
    <w:rsid w:val="00EA3498"/>
    <w:rsid w:val="00EB207E"/>
    <w:rsid w:val="00EB3DEB"/>
    <w:rsid w:val="00EC1D17"/>
    <w:rsid w:val="00ED439A"/>
    <w:rsid w:val="00EF7AC9"/>
    <w:rsid w:val="00F13872"/>
    <w:rsid w:val="00F15C5F"/>
    <w:rsid w:val="00F35D88"/>
    <w:rsid w:val="00F47D69"/>
    <w:rsid w:val="00F61EC5"/>
    <w:rsid w:val="00F62D84"/>
    <w:rsid w:val="00F654CB"/>
    <w:rsid w:val="00F857CC"/>
    <w:rsid w:val="00F9635B"/>
    <w:rsid w:val="00F97B9B"/>
    <w:rsid w:val="00FA60D7"/>
    <w:rsid w:val="00FA6F9D"/>
    <w:rsid w:val="00FB2981"/>
    <w:rsid w:val="00FB3015"/>
    <w:rsid w:val="00FC52B9"/>
    <w:rsid w:val="00FD76AF"/>
    <w:rsid w:val="00FF0636"/>
    <w:rsid w:val="00FF4666"/>
    <w:rsid w:val="00FF490E"/>
    <w:rsid w:val="00FF750D"/>
    <w:rsid w:val="0120101C"/>
    <w:rsid w:val="01247AD7"/>
    <w:rsid w:val="0143BD9B"/>
    <w:rsid w:val="0167F515"/>
    <w:rsid w:val="0226B12D"/>
    <w:rsid w:val="024FDA00"/>
    <w:rsid w:val="03B5546E"/>
    <w:rsid w:val="04873B9E"/>
    <w:rsid w:val="051348EB"/>
    <w:rsid w:val="05BAAFC4"/>
    <w:rsid w:val="0626A19E"/>
    <w:rsid w:val="07FDBCB1"/>
    <w:rsid w:val="084C09E6"/>
    <w:rsid w:val="087FD331"/>
    <w:rsid w:val="08E9520A"/>
    <w:rsid w:val="08EDCB9C"/>
    <w:rsid w:val="0909C06F"/>
    <w:rsid w:val="092E632F"/>
    <w:rsid w:val="0989D902"/>
    <w:rsid w:val="09B07DBE"/>
    <w:rsid w:val="0A20C87C"/>
    <w:rsid w:val="0AF1C43B"/>
    <w:rsid w:val="0B77C95D"/>
    <w:rsid w:val="0B99E4DF"/>
    <w:rsid w:val="0BEE62ED"/>
    <w:rsid w:val="0CC7CB55"/>
    <w:rsid w:val="0CD1C800"/>
    <w:rsid w:val="0CD89134"/>
    <w:rsid w:val="0CE75F5F"/>
    <w:rsid w:val="0D641AB2"/>
    <w:rsid w:val="0DAB4929"/>
    <w:rsid w:val="0DB8D907"/>
    <w:rsid w:val="0E22EECD"/>
    <w:rsid w:val="0F9A9E93"/>
    <w:rsid w:val="0FDBF621"/>
    <w:rsid w:val="0FE32767"/>
    <w:rsid w:val="0FFC303A"/>
    <w:rsid w:val="1028AAD8"/>
    <w:rsid w:val="1033B61A"/>
    <w:rsid w:val="10633513"/>
    <w:rsid w:val="106C0851"/>
    <w:rsid w:val="107CCDE0"/>
    <w:rsid w:val="11166BA9"/>
    <w:rsid w:val="11B2BFA6"/>
    <w:rsid w:val="11F4FBA4"/>
    <w:rsid w:val="126F8DF4"/>
    <w:rsid w:val="12ED99DE"/>
    <w:rsid w:val="130DE775"/>
    <w:rsid w:val="132CB92D"/>
    <w:rsid w:val="13D59B2E"/>
    <w:rsid w:val="1474F47A"/>
    <w:rsid w:val="14985B6F"/>
    <w:rsid w:val="14D92870"/>
    <w:rsid w:val="14DB2742"/>
    <w:rsid w:val="1555D0F1"/>
    <w:rsid w:val="1581F575"/>
    <w:rsid w:val="16701A8A"/>
    <w:rsid w:val="1680F316"/>
    <w:rsid w:val="16BA3338"/>
    <w:rsid w:val="17942C8C"/>
    <w:rsid w:val="17BC8D40"/>
    <w:rsid w:val="17BFC87C"/>
    <w:rsid w:val="17F86292"/>
    <w:rsid w:val="1906A083"/>
    <w:rsid w:val="1B81BF05"/>
    <w:rsid w:val="1B8BAF9B"/>
    <w:rsid w:val="1C1BBE1C"/>
    <w:rsid w:val="1C441B73"/>
    <w:rsid w:val="1CEEBBAA"/>
    <w:rsid w:val="1CF41714"/>
    <w:rsid w:val="1DA8C379"/>
    <w:rsid w:val="1E7A93AA"/>
    <w:rsid w:val="1EDECBC2"/>
    <w:rsid w:val="1F2968E0"/>
    <w:rsid w:val="1F3FA012"/>
    <w:rsid w:val="1FCCC67C"/>
    <w:rsid w:val="1FDC1555"/>
    <w:rsid w:val="2085401E"/>
    <w:rsid w:val="21253F04"/>
    <w:rsid w:val="21539E10"/>
    <w:rsid w:val="21658F02"/>
    <w:rsid w:val="225DFA44"/>
    <w:rsid w:val="226E5987"/>
    <w:rsid w:val="230495BD"/>
    <w:rsid w:val="231A83B0"/>
    <w:rsid w:val="23C188CE"/>
    <w:rsid w:val="25095EB0"/>
    <w:rsid w:val="25738B6E"/>
    <w:rsid w:val="257DD8E6"/>
    <w:rsid w:val="2619808D"/>
    <w:rsid w:val="26295AE5"/>
    <w:rsid w:val="265C7EA3"/>
    <w:rsid w:val="268635F7"/>
    <w:rsid w:val="271D22BB"/>
    <w:rsid w:val="27312504"/>
    <w:rsid w:val="27463CA7"/>
    <w:rsid w:val="2777AF2F"/>
    <w:rsid w:val="27952B30"/>
    <w:rsid w:val="27D1B9AD"/>
    <w:rsid w:val="28AFBB6F"/>
    <w:rsid w:val="28B647E9"/>
    <w:rsid w:val="290F248B"/>
    <w:rsid w:val="29FAEBED"/>
    <w:rsid w:val="2BE39CF4"/>
    <w:rsid w:val="2C6E0782"/>
    <w:rsid w:val="2CAEC012"/>
    <w:rsid w:val="2CB97DD5"/>
    <w:rsid w:val="2CE492CC"/>
    <w:rsid w:val="2DDFD9BA"/>
    <w:rsid w:val="2EA480AA"/>
    <w:rsid w:val="2F3557E4"/>
    <w:rsid w:val="2FAA158F"/>
    <w:rsid w:val="30043CEB"/>
    <w:rsid w:val="300AE2DE"/>
    <w:rsid w:val="30401FFC"/>
    <w:rsid w:val="307E0EE2"/>
    <w:rsid w:val="30CA862D"/>
    <w:rsid w:val="30EDCA6B"/>
    <w:rsid w:val="34403EDE"/>
    <w:rsid w:val="35D853AC"/>
    <w:rsid w:val="36002BB9"/>
    <w:rsid w:val="36DC495C"/>
    <w:rsid w:val="37A5435F"/>
    <w:rsid w:val="37AE4214"/>
    <w:rsid w:val="38052F12"/>
    <w:rsid w:val="384A8F05"/>
    <w:rsid w:val="384FBFF3"/>
    <w:rsid w:val="392A8924"/>
    <w:rsid w:val="39712C87"/>
    <w:rsid w:val="39FC2BBF"/>
    <w:rsid w:val="3B2C0DB4"/>
    <w:rsid w:val="3B542BFD"/>
    <w:rsid w:val="3B6853F4"/>
    <w:rsid w:val="3C546E68"/>
    <w:rsid w:val="3C7BA5F6"/>
    <w:rsid w:val="3CAF0451"/>
    <w:rsid w:val="3D6C9054"/>
    <w:rsid w:val="3D7A0B62"/>
    <w:rsid w:val="3DA67A69"/>
    <w:rsid w:val="3DD66032"/>
    <w:rsid w:val="3E298E53"/>
    <w:rsid w:val="3E4CD7AA"/>
    <w:rsid w:val="3E5AEEC4"/>
    <w:rsid w:val="3E899CBA"/>
    <w:rsid w:val="3F572DD0"/>
    <w:rsid w:val="3F59D5B5"/>
    <w:rsid w:val="404DEE16"/>
    <w:rsid w:val="411B676A"/>
    <w:rsid w:val="42081C0C"/>
    <w:rsid w:val="428EA733"/>
    <w:rsid w:val="43203F41"/>
    <w:rsid w:val="43D326B8"/>
    <w:rsid w:val="43EDDEA5"/>
    <w:rsid w:val="43FA606E"/>
    <w:rsid w:val="4550C61E"/>
    <w:rsid w:val="4558B823"/>
    <w:rsid w:val="4563D2A7"/>
    <w:rsid w:val="46258730"/>
    <w:rsid w:val="475813F9"/>
    <w:rsid w:val="47C1679E"/>
    <w:rsid w:val="47FF8F3A"/>
    <w:rsid w:val="481C9886"/>
    <w:rsid w:val="488BD32B"/>
    <w:rsid w:val="492EAEB1"/>
    <w:rsid w:val="49E4C23B"/>
    <w:rsid w:val="4A550DC4"/>
    <w:rsid w:val="4A6BD77E"/>
    <w:rsid w:val="4A881BC4"/>
    <w:rsid w:val="4AA5CCD6"/>
    <w:rsid w:val="4AD32236"/>
    <w:rsid w:val="4AE9E0A1"/>
    <w:rsid w:val="4C318719"/>
    <w:rsid w:val="4C8CA2C0"/>
    <w:rsid w:val="4CBA6F8B"/>
    <w:rsid w:val="4CCA53E6"/>
    <w:rsid w:val="4D744A69"/>
    <w:rsid w:val="4DFC06BE"/>
    <w:rsid w:val="4E53EB2C"/>
    <w:rsid w:val="4E632610"/>
    <w:rsid w:val="4F0A657B"/>
    <w:rsid w:val="4F57E903"/>
    <w:rsid w:val="4F62A781"/>
    <w:rsid w:val="4FD44452"/>
    <w:rsid w:val="50124902"/>
    <w:rsid w:val="5037F9F3"/>
    <w:rsid w:val="50785430"/>
    <w:rsid w:val="518DFC9B"/>
    <w:rsid w:val="51FEC201"/>
    <w:rsid w:val="520FEBF8"/>
    <w:rsid w:val="521DAAB5"/>
    <w:rsid w:val="52FE5E26"/>
    <w:rsid w:val="55013DC6"/>
    <w:rsid w:val="554840F4"/>
    <w:rsid w:val="55D0A4C4"/>
    <w:rsid w:val="5625D116"/>
    <w:rsid w:val="567E315C"/>
    <w:rsid w:val="5692AD64"/>
    <w:rsid w:val="577B2C6C"/>
    <w:rsid w:val="57BC7A43"/>
    <w:rsid w:val="5838DE88"/>
    <w:rsid w:val="58592B81"/>
    <w:rsid w:val="5891D398"/>
    <w:rsid w:val="58A00125"/>
    <w:rsid w:val="58AE3DE3"/>
    <w:rsid w:val="59935142"/>
    <w:rsid w:val="59A69F1F"/>
    <w:rsid w:val="5A2054F4"/>
    <w:rsid w:val="5A4FB6F0"/>
    <w:rsid w:val="5BBD59BC"/>
    <w:rsid w:val="5C060D44"/>
    <w:rsid w:val="5C2DD01C"/>
    <w:rsid w:val="5C994F14"/>
    <w:rsid w:val="5D143700"/>
    <w:rsid w:val="5D90E977"/>
    <w:rsid w:val="5E9DF536"/>
    <w:rsid w:val="5EF617FB"/>
    <w:rsid w:val="5EFE033B"/>
    <w:rsid w:val="5F010995"/>
    <w:rsid w:val="5F230537"/>
    <w:rsid w:val="5F54ED5B"/>
    <w:rsid w:val="5FC426FF"/>
    <w:rsid w:val="5FD5CB6C"/>
    <w:rsid w:val="60E1442C"/>
    <w:rsid w:val="61590B68"/>
    <w:rsid w:val="61794DA0"/>
    <w:rsid w:val="617A4693"/>
    <w:rsid w:val="617EDE6C"/>
    <w:rsid w:val="61A3FFEB"/>
    <w:rsid w:val="61E49C3E"/>
    <w:rsid w:val="622911F2"/>
    <w:rsid w:val="6290D84A"/>
    <w:rsid w:val="629A0719"/>
    <w:rsid w:val="62BA78BB"/>
    <w:rsid w:val="62FE21B7"/>
    <w:rsid w:val="63EC9BE4"/>
    <w:rsid w:val="666A55C7"/>
    <w:rsid w:val="668EDF62"/>
    <w:rsid w:val="66BD8DF7"/>
    <w:rsid w:val="66FD5462"/>
    <w:rsid w:val="67CA54B6"/>
    <w:rsid w:val="67F36A47"/>
    <w:rsid w:val="69E3E9A0"/>
    <w:rsid w:val="6B149EF0"/>
    <w:rsid w:val="6B77BB9B"/>
    <w:rsid w:val="6C871534"/>
    <w:rsid w:val="6CD12A68"/>
    <w:rsid w:val="6E18ED32"/>
    <w:rsid w:val="6EA366BB"/>
    <w:rsid w:val="6EF7D11C"/>
    <w:rsid w:val="6F99C53B"/>
    <w:rsid w:val="7021FFCC"/>
    <w:rsid w:val="70473EE6"/>
    <w:rsid w:val="707CB54E"/>
    <w:rsid w:val="711C3C48"/>
    <w:rsid w:val="719E4F90"/>
    <w:rsid w:val="720591C5"/>
    <w:rsid w:val="7206A4AC"/>
    <w:rsid w:val="7316F9C0"/>
    <w:rsid w:val="731A80E7"/>
    <w:rsid w:val="739C4628"/>
    <w:rsid w:val="76FCB1C0"/>
    <w:rsid w:val="787ED589"/>
    <w:rsid w:val="78BBFDD2"/>
    <w:rsid w:val="79A7DC6F"/>
    <w:rsid w:val="7A3F362C"/>
    <w:rsid w:val="7A73496C"/>
    <w:rsid w:val="7AC59BD3"/>
    <w:rsid w:val="7B26AAA5"/>
    <w:rsid w:val="7B3C1F6C"/>
    <w:rsid w:val="7C73A24E"/>
    <w:rsid w:val="7C90E999"/>
    <w:rsid w:val="7CDF223D"/>
    <w:rsid w:val="7CF33FB7"/>
    <w:rsid w:val="7DCB3109"/>
    <w:rsid w:val="7DFA0978"/>
    <w:rsid w:val="7E21D388"/>
    <w:rsid w:val="7E3C460E"/>
    <w:rsid w:val="7E728B6C"/>
    <w:rsid w:val="7E9301DE"/>
    <w:rsid w:val="7EBE7473"/>
    <w:rsid w:val="7EF0D19C"/>
    <w:rsid w:val="7F332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0C9EA"/>
  <w15:chartTrackingRefBased/>
  <w15:docId w15:val="{F7C2A053-2831-4CD9-A442-702452F7D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72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5C724A"/>
  </w:style>
  <w:style w:type="character" w:customStyle="1" w:styleId="eop">
    <w:name w:val="eop"/>
    <w:basedOn w:val="DefaultParagraphFont"/>
    <w:rsid w:val="005C724A"/>
  </w:style>
  <w:style w:type="paragraph" w:customStyle="1" w:styleId="paragraph">
    <w:name w:val="paragraph"/>
    <w:basedOn w:val="Normal"/>
    <w:rsid w:val="005C724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cxw32972636">
    <w:name w:val="scxw32972636"/>
    <w:basedOn w:val="DefaultParagraphFont"/>
    <w:rsid w:val="005C724A"/>
  </w:style>
  <w:style w:type="character" w:customStyle="1" w:styleId="scxw73834026">
    <w:name w:val="scxw73834026"/>
    <w:basedOn w:val="DefaultParagraphFont"/>
    <w:rsid w:val="005C724A"/>
  </w:style>
  <w:style w:type="character" w:customStyle="1" w:styleId="scxw157969734">
    <w:name w:val="scxw157969734"/>
    <w:basedOn w:val="DefaultParagraphFont"/>
    <w:rsid w:val="005C724A"/>
  </w:style>
  <w:style w:type="character" w:customStyle="1" w:styleId="scxw51355017">
    <w:name w:val="scxw51355017"/>
    <w:basedOn w:val="DefaultParagraphFont"/>
    <w:rsid w:val="006E1278"/>
  </w:style>
  <w:style w:type="character" w:customStyle="1" w:styleId="scxw180506863">
    <w:name w:val="scxw180506863"/>
    <w:basedOn w:val="DefaultParagraphFont"/>
    <w:rsid w:val="006E1278"/>
  </w:style>
  <w:style w:type="character" w:customStyle="1" w:styleId="scxw70682507">
    <w:name w:val="scxw70682507"/>
    <w:basedOn w:val="DefaultParagraphFont"/>
    <w:rsid w:val="00DA2303"/>
  </w:style>
  <w:style w:type="character" w:customStyle="1" w:styleId="scxw129783098">
    <w:name w:val="scxw129783098"/>
    <w:basedOn w:val="DefaultParagraphFont"/>
    <w:rsid w:val="00DA2303"/>
  </w:style>
  <w:style w:type="character" w:customStyle="1" w:styleId="scxw44495840">
    <w:name w:val="scxw44495840"/>
    <w:basedOn w:val="DefaultParagraphFont"/>
    <w:rsid w:val="00DA2303"/>
  </w:style>
  <w:style w:type="character" w:customStyle="1" w:styleId="scxw66115180">
    <w:name w:val="scxw66115180"/>
    <w:basedOn w:val="DefaultParagraphFont"/>
    <w:rsid w:val="00DA2303"/>
  </w:style>
  <w:style w:type="character" w:customStyle="1" w:styleId="scxw113365663">
    <w:name w:val="scxw113365663"/>
    <w:basedOn w:val="DefaultParagraphFont"/>
    <w:rsid w:val="00DA2303"/>
  </w:style>
  <w:style w:type="character" w:customStyle="1" w:styleId="scxw161381684">
    <w:name w:val="scxw161381684"/>
    <w:basedOn w:val="DefaultParagraphFont"/>
    <w:rsid w:val="00DA2303"/>
  </w:style>
  <w:style w:type="character" w:customStyle="1" w:styleId="scxw1859902">
    <w:name w:val="scxw1859902"/>
    <w:basedOn w:val="DefaultParagraphFont"/>
    <w:rsid w:val="00DA2303"/>
  </w:style>
  <w:style w:type="character" w:customStyle="1" w:styleId="scxw38027878">
    <w:name w:val="scxw38027878"/>
    <w:basedOn w:val="DefaultParagraphFont"/>
    <w:rsid w:val="004001EB"/>
  </w:style>
  <w:style w:type="character" w:customStyle="1" w:styleId="scxw9700313">
    <w:name w:val="scxw9700313"/>
    <w:basedOn w:val="DefaultParagraphFont"/>
    <w:rsid w:val="004001EB"/>
  </w:style>
  <w:style w:type="character" w:customStyle="1" w:styleId="scxw104605288">
    <w:name w:val="scxw104605288"/>
    <w:basedOn w:val="DefaultParagraphFont"/>
    <w:rsid w:val="004001EB"/>
  </w:style>
  <w:style w:type="character" w:customStyle="1" w:styleId="scxw99644688">
    <w:name w:val="scxw99644688"/>
    <w:basedOn w:val="DefaultParagraphFont"/>
    <w:rsid w:val="004001EB"/>
  </w:style>
  <w:style w:type="character" w:customStyle="1" w:styleId="scxw125075937">
    <w:name w:val="scxw125075937"/>
    <w:basedOn w:val="DefaultParagraphFont"/>
    <w:rsid w:val="004001EB"/>
  </w:style>
  <w:style w:type="character" w:customStyle="1" w:styleId="scxw267895624">
    <w:name w:val="scxw267895624"/>
    <w:basedOn w:val="DefaultParagraphFont"/>
    <w:rsid w:val="004001EB"/>
  </w:style>
  <w:style w:type="character" w:customStyle="1" w:styleId="scxw238948070">
    <w:name w:val="scxw238948070"/>
    <w:basedOn w:val="DefaultParagraphFont"/>
    <w:rsid w:val="00B85876"/>
  </w:style>
  <w:style w:type="character" w:customStyle="1" w:styleId="scxw3142277">
    <w:name w:val="scxw3142277"/>
    <w:basedOn w:val="DefaultParagraphFont"/>
    <w:rsid w:val="00544957"/>
  </w:style>
  <w:style w:type="character" w:customStyle="1" w:styleId="scxw4860859">
    <w:name w:val="scxw4860859"/>
    <w:basedOn w:val="DefaultParagraphFont"/>
    <w:rsid w:val="00544957"/>
  </w:style>
  <w:style w:type="character" w:customStyle="1" w:styleId="scxw93412566">
    <w:name w:val="scxw93412566"/>
    <w:basedOn w:val="DefaultParagraphFont"/>
    <w:rsid w:val="00AF03BC"/>
  </w:style>
  <w:style w:type="paragraph" w:styleId="ListParagraph">
    <w:name w:val="List Paragraph"/>
    <w:basedOn w:val="Normal"/>
    <w:uiPriority w:val="34"/>
    <w:qFormat/>
    <w:rsid w:val="009D2776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F62D8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D2D4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2D43"/>
  </w:style>
  <w:style w:type="paragraph" w:styleId="Footer">
    <w:name w:val="footer"/>
    <w:basedOn w:val="Normal"/>
    <w:link w:val="FooterChar"/>
    <w:uiPriority w:val="99"/>
    <w:unhideWhenUsed/>
    <w:rsid w:val="006D2D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2D43"/>
  </w:style>
  <w:style w:type="paragraph" w:styleId="Revision">
    <w:name w:val="Revision"/>
    <w:hidden/>
    <w:uiPriority w:val="99"/>
    <w:semiHidden/>
    <w:rsid w:val="00FC52B9"/>
  </w:style>
  <w:style w:type="table" w:styleId="TableGridLight">
    <w:name w:val="Grid Table Light"/>
    <w:basedOn w:val="TableNormal"/>
    <w:uiPriority w:val="40"/>
    <w:rsid w:val="001376B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4F466B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02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42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1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1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7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9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46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07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56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60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35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9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20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22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5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8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3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79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23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13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15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49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7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5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79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68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57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29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5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2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7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30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0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7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2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78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1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59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0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6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4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4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3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76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8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6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36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32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8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10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9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11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47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92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77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24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95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22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80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94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6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44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8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43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5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4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8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0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94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33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8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1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7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03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9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81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5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4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6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8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7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7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9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11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63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56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5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31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87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11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9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0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1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73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0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2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75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59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4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2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83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09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23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06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85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64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0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18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5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54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3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25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63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32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5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40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60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643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33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45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34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43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58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73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996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40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7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86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0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37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20/10/relationships/intelligence" Target="intelligence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3134B7-90A2-5244-9B2A-5E44EF3F6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1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Vicky</dc:creator>
  <cp:keywords/>
  <dc:description/>
  <cp:lastModifiedBy>Deniz Urgun</cp:lastModifiedBy>
  <cp:revision>219</cp:revision>
  <dcterms:created xsi:type="dcterms:W3CDTF">2024-03-04T22:48:00Z</dcterms:created>
  <dcterms:modified xsi:type="dcterms:W3CDTF">2025-03-20T14:49:00Z</dcterms:modified>
</cp:coreProperties>
</file>